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27989" w:rsidRDefault="00527989" w:rsidP="00527989">
      <w:pPr>
        <w:pStyle w:val="Heading1"/>
        <w:rPr>
          <w:lang w:val="en-US"/>
        </w:rPr>
      </w:pPr>
      <w:bookmarkStart w:id="0" w:name="_GoBack"/>
      <w:bookmarkStart w:id="1" w:name="_Toc329440103"/>
      <w:bookmarkEnd w:id="0"/>
      <w:r>
        <w:rPr>
          <w:lang w:val="en-US"/>
        </w:rPr>
        <w:t>IR during differentiation and cell cycle</w:t>
      </w:r>
      <w:bookmarkEnd w:id="1"/>
    </w:p>
    <w:p w:rsidR="00527989" w:rsidRDefault="00527989" w:rsidP="00527989">
      <w:pPr>
        <w:jc w:val="both"/>
      </w:pPr>
      <w:r>
        <w:rPr>
          <w:lang w:val="en-US"/>
        </w:rPr>
        <w:t xml:space="preserve">We measured alternately retained introns between different stages of differentiation using </w:t>
      </w:r>
      <w:r w:rsidRPr="001074F6">
        <w:t xml:space="preserve">using a Bayesian statistic adapted for digital counts </w:t>
      </w:r>
      <w:r w:rsidR="006000E4" w:rsidRPr="001074F6">
        <w:fldChar w:fldCharType="begin"/>
      </w:r>
      <w:r w:rsidR="00735255">
        <w:instrText xml:space="preserve"> ADDIN EN.CITE &lt;EndNote&gt;&lt;Cite&gt;&lt;Author&gt;Audic&lt;/Author&gt;&lt;Year&gt;1997&lt;/Year&gt;&lt;RecNum&gt;32&lt;/RecNum&gt;&lt;DisplayText&gt;(1)&lt;/DisplayText&gt;&lt;record&gt;&lt;rec-number&gt;32&lt;/rec-number&gt;&lt;foreign-keys&gt;&lt;key app="EN" db-id="s9wdtzpf4s0s9tet0a8vfa2laa2zpppzwrv9" timestamp="1434639734"&gt;32&lt;/key&gt;&lt;/foreign-keys&gt;&lt;ref-type name="Journal Article"&gt;17&lt;/ref-type&gt;&lt;contributors&gt;&lt;authors&gt;&lt;author&gt;Audic, S.&lt;/author&gt;&lt;author&gt;Claverie, J. M.&lt;/author&gt;&lt;/authors&gt;&lt;/contributors&gt;&lt;auth-address&gt;Laboratory of Structural and Genetic Information, Centre National de la Recherche Scientifique-E.P.91, Marseille 13402, France.&lt;/auth-address&gt;&lt;titles&gt;&lt;title&gt;The significance of digital gene expression profiles&lt;/title&gt;&lt;secondary-title&gt;Genome Res&lt;/secondary-title&gt;&lt;alt-title&gt;Genome research&lt;/alt-title&gt;&lt;/titles&gt;&lt;periodical&gt;&lt;full-title&gt;Genome Res&lt;/full-title&gt;&lt;/periodical&gt;&lt;pages&gt;986-95&lt;/pages&gt;&lt;volume&gt;7&lt;/volume&gt;&lt;number&gt;10&lt;/number&gt;&lt;keywords&gt;&lt;keyword&gt;Actins/genetics&lt;/keyword&gt;&lt;keyword&gt;Bayes Theorem&lt;/keyword&gt;&lt;keyword&gt;Brain&lt;/keyword&gt;&lt;keyword&gt;Confidence Intervals&lt;/keyword&gt;&lt;keyword&gt;DNA, Complementary/*genetics&lt;/keyword&gt;&lt;keyword&gt;Dimethyl Sulfoxide/pharmacology&lt;/keyword&gt;&lt;keyword&gt;*Gene Expression&lt;/keyword&gt;&lt;keyword&gt;Humans&lt;/keyword&gt;&lt;keyword&gt;Liver&lt;/keyword&gt;&lt;keyword&gt;*Models, Genetic&lt;/keyword&gt;&lt;keyword&gt;*Models, Statistical&lt;/keyword&gt;&lt;keyword&gt;Pancreas&lt;/keyword&gt;&lt;keyword&gt;Probability&lt;/keyword&gt;&lt;keyword&gt;Sample Size&lt;/keyword&gt;&lt;keyword&gt;Tetradecanoylphorbol Acetate/pharmacology&lt;/keyword&gt;&lt;keyword&gt;Tumor Cells, Cultured/drug effects&lt;/keyword&gt;&lt;/keywords&gt;&lt;dates&gt;&lt;year&gt;1997&lt;/year&gt;&lt;pub-dates&gt;&lt;date&gt;Oct&lt;/date&gt;&lt;/pub-dates&gt;&lt;/dates&gt;&lt;isbn&gt;1088-9051 (Print)&amp;#xD;1088-9051 (Linking)&lt;/isbn&gt;&lt;accession-num&gt;9331369&lt;/accession-num&gt;&lt;urls&gt;&lt;related-urls&gt;&lt;url&gt;http://www.ncbi.nlm.nih.gov/pubmed/9331369&lt;/url&gt;&lt;/related-urls&gt;&lt;/urls&gt;&lt;/record&gt;&lt;/Cite&gt;&lt;/EndNote&gt;</w:instrText>
      </w:r>
      <w:r w:rsidR="006000E4" w:rsidRPr="001074F6">
        <w:fldChar w:fldCharType="separate"/>
      </w:r>
      <w:r w:rsidR="00735255">
        <w:t>(1)</w:t>
      </w:r>
      <w:r w:rsidR="006000E4" w:rsidRPr="001074F6">
        <w:fldChar w:fldCharType="end"/>
      </w:r>
      <w:r w:rsidRPr="001074F6">
        <w:t>.</w:t>
      </w:r>
      <w:r>
        <w:t xml:space="preserve"> Significant (P&lt;0.001) changes also had to have a change in IR% of at least 10%.</w:t>
      </w:r>
    </w:p>
    <w:p w:rsidR="00527989" w:rsidRPr="00866CCB" w:rsidRDefault="00527989" w:rsidP="00527989"/>
    <w:p w:rsidR="00527989" w:rsidRDefault="00527989" w:rsidP="00527989">
      <w:pPr>
        <w:jc w:val="both"/>
        <w:rPr>
          <w:lang w:val="en-US"/>
        </w:rPr>
      </w:pPr>
    </w:p>
    <w:p w:rsidR="00527989" w:rsidRDefault="00527989" w:rsidP="00527989">
      <w:pPr>
        <w:jc w:val="both"/>
        <w:rPr>
          <w:lang w:val="en-US"/>
        </w:rPr>
      </w:pPr>
      <w:r>
        <w:rPr>
          <w:lang w:val="en-NZ" w:eastAsia="en-NZ"/>
        </w:rPr>
        <w:drawing>
          <wp:inline distT="0" distB="0" distL="0" distR="0">
            <wp:extent cx="3566160" cy="5344160"/>
            <wp:effectExtent l="25400" t="25400" r="15240" b="15240"/>
            <wp:docPr id="5" name="Picture 5" descr="Macintosh HD:Users:william:projects:irbioinformatics:GB:SupplFigure4.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william:projects:irbioinformatics:GB:SupplFigure4.pdf"/>
                    <pic:cNvPicPr>
                      <a:picLocks noChangeAspect="1" noChangeArrowheads="1"/>
                    </pic:cNvPicPr>
                  </pic:nvPicPr>
                  <pic:blipFill>
                    <a:blip r:embed="rId4">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566160" cy="5344160"/>
                    </a:xfrm>
                    <a:prstGeom prst="rect">
                      <a:avLst/>
                    </a:prstGeom>
                    <a:noFill/>
                    <a:ln>
                      <a:solidFill>
                        <a:schemeClr val="tx1"/>
                      </a:solidFill>
                    </a:ln>
                  </pic:spPr>
                </pic:pic>
              </a:graphicData>
            </a:graphic>
          </wp:inline>
        </w:drawing>
      </w:r>
    </w:p>
    <w:p w:rsidR="00527989" w:rsidRPr="00866CCB" w:rsidRDefault="00527989" w:rsidP="00527989">
      <w:pPr>
        <w:jc w:val="both"/>
        <w:rPr>
          <w:lang w:val="en-US"/>
        </w:rPr>
      </w:pPr>
      <w:r>
        <w:rPr>
          <w:b/>
          <w:lang w:val="en-US"/>
        </w:rPr>
        <w:t xml:space="preserve">Figure </w:t>
      </w:r>
      <w:r w:rsidR="001C731E">
        <w:rPr>
          <w:b/>
          <w:lang w:val="en-US"/>
        </w:rPr>
        <w:t>S</w:t>
      </w:r>
      <w:r w:rsidR="00474493">
        <w:rPr>
          <w:b/>
          <w:lang w:val="en-US"/>
        </w:rPr>
        <w:t>4</w:t>
      </w:r>
      <w:r w:rsidRPr="00866CCB">
        <w:rPr>
          <w:b/>
          <w:lang w:val="en-US"/>
        </w:rPr>
        <w:t>:</w:t>
      </w:r>
      <w:r>
        <w:rPr>
          <w:b/>
          <w:lang w:val="en-US"/>
        </w:rPr>
        <w:t xml:space="preserve"> </w:t>
      </w:r>
      <w:r w:rsidRPr="00866CCB">
        <w:rPr>
          <w:lang w:val="en-US"/>
        </w:rPr>
        <w:t xml:space="preserve">Comparison between IR ratios </w:t>
      </w:r>
      <w:r>
        <w:rPr>
          <w:lang w:val="en-US"/>
        </w:rPr>
        <w:t xml:space="preserve">(left) </w:t>
      </w:r>
      <w:r w:rsidRPr="00866CCB">
        <w:rPr>
          <w:lang w:val="en-US"/>
        </w:rPr>
        <w:t xml:space="preserve">and the expression of their flanking exons </w:t>
      </w:r>
      <w:r>
        <w:rPr>
          <w:lang w:val="en-US"/>
        </w:rPr>
        <w:t xml:space="preserve">(right) </w:t>
      </w:r>
      <w:r w:rsidRPr="00866CCB">
        <w:rPr>
          <w:lang w:val="en-US"/>
        </w:rPr>
        <w:t xml:space="preserve">shows that the IR patterns define each stage of cell cycle </w:t>
      </w:r>
      <w:r>
        <w:rPr>
          <w:lang w:val="en-US"/>
        </w:rPr>
        <w:t xml:space="preserve">whereas their exonic expression does not. </w:t>
      </w:r>
    </w:p>
    <w:p w:rsidR="00527989" w:rsidRDefault="00527989" w:rsidP="00527989">
      <w:pPr>
        <w:jc w:val="both"/>
        <w:rPr>
          <w:lang w:val="en-US"/>
        </w:rPr>
      </w:pPr>
    </w:p>
    <w:p w:rsidR="00527989" w:rsidRDefault="00527989" w:rsidP="00527989">
      <w:pPr>
        <w:jc w:val="both"/>
        <w:rPr>
          <w:lang w:val="en-US"/>
        </w:rPr>
      </w:pPr>
    </w:p>
    <w:p w:rsidR="00527989" w:rsidRDefault="00527989" w:rsidP="00527989">
      <w:pPr>
        <w:jc w:val="both"/>
        <w:rPr>
          <w:lang w:val="en-US"/>
        </w:rPr>
      </w:pPr>
    </w:p>
    <w:p w:rsidR="00527989" w:rsidRDefault="00527989" w:rsidP="00527989">
      <w:pPr>
        <w:jc w:val="both"/>
        <w:rPr>
          <w:lang w:val="en-US"/>
        </w:rPr>
      </w:pPr>
    </w:p>
    <w:p w:rsidR="00527989" w:rsidRDefault="00527989" w:rsidP="00527989">
      <w:pPr>
        <w:jc w:val="both"/>
        <w:rPr>
          <w:lang w:val="en-US"/>
        </w:rPr>
      </w:pPr>
    </w:p>
    <w:p w:rsidR="00527989" w:rsidRDefault="00527989" w:rsidP="00527989">
      <w:pPr>
        <w:jc w:val="both"/>
        <w:rPr>
          <w:lang w:val="en-US"/>
        </w:rPr>
      </w:pPr>
    </w:p>
    <w:p w:rsidR="00527989" w:rsidRDefault="00527989" w:rsidP="00527989">
      <w:pPr>
        <w:jc w:val="both"/>
        <w:rPr>
          <w:lang w:val="en-US"/>
        </w:rPr>
      </w:pPr>
    </w:p>
    <w:p w:rsidR="00527989" w:rsidRDefault="00527989" w:rsidP="00527989">
      <w:pPr>
        <w:jc w:val="both"/>
        <w:rPr>
          <w:lang w:val="en-US"/>
        </w:rPr>
      </w:pPr>
    </w:p>
    <w:p w:rsidR="00527989" w:rsidRDefault="00527989" w:rsidP="00527989">
      <w:pPr>
        <w:jc w:val="both"/>
        <w:rPr>
          <w:lang w:val="en-US"/>
        </w:rPr>
      </w:pPr>
    </w:p>
    <w:p w:rsidR="00527989" w:rsidRDefault="00527989" w:rsidP="00527989">
      <w:pPr>
        <w:jc w:val="both"/>
        <w:rPr>
          <w:lang w:val="en-US"/>
        </w:rPr>
      </w:pPr>
    </w:p>
    <w:p w:rsidR="00527989" w:rsidRDefault="00527989" w:rsidP="00527989">
      <w:pPr>
        <w:jc w:val="both"/>
        <w:rPr>
          <w:lang w:val="en-US"/>
        </w:rPr>
      </w:pPr>
    </w:p>
    <w:p w:rsidR="00527989" w:rsidRDefault="00527989" w:rsidP="00527989">
      <w:pPr>
        <w:jc w:val="both"/>
        <w:rPr>
          <w:lang w:val="en-US"/>
        </w:rPr>
      </w:pPr>
    </w:p>
    <w:p w:rsidR="00527989" w:rsidRDefault="00527989" w:rsidP="00527989">
      <w:pPr>
        <w:jc w:val="both"/>
        <w:rPr>
          <w:lang w:val="en-US"/>
        </w:rPr>
      </w:pPr>
    </w:p>
    <w:p w:rsidR="00527989" w:rsidRDefault="00527989" w:rsidP="00527989">
      <w:pPr>
        <w:rPr>
          <w:lang w:val="en-US"/>
        </w:rPr>
      </w:pPr>
      <w:r>
        <w:rPr>
          <w:lang w:val="en-NZ" w:eastAsia="en-NZ"/>
        </w:rPr>
        <w:drawing>
          <wp:inline distT="0" distB="0" distL="0" distR="0">
            <wp:extent cx="6116320" cy="3201158"/>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6116320" cy="3201158"/>
                    </a:xfrm>
                    <a:prstGeom prst="rect">
                      <a:avLst/>
                    </a:prstGeom>
                    <a:noFill/>
                    <a:ln>
                      <a:noFill/>
                    </a:ln>
                  </pic:spPr>
                </pic:pic>
              </a:graphicData>
            </a:graphic>
          </wp:inline>
        </w:drawing>
      </w:r>
    </w:p>
    <w:p w:rsidR="00527989" w:rsidRDefault="00527989" w:rsidP="00527989">
      <w:pPr>
        <w:jc w:val="both"/>
        <w:rPr>
          <w:lang w:val="en-US"/>
        </w:rPr>
      </w:pPr>
    </w:p>
    <w:p w:rsidR="00527989" w:rsidRDefault="00527989" w:rsidP="00527989">
      <w:pPr>
        <w:rPr>
          <w:lang w:val="en-US"/>
        </w:rPr>
      </w:pPr>
      <w:r w:rsidRPr="006648EC">
        <w:rPr>
          <w:b/>
          <w:lang w:val="en-US"/>
        </w:rPr>
        <w:t xml:space="preserve">Figure </w:t>
      </w:r>
      <w:r w:rsidR="001C731E">
        <w:rPr>
          <w:b/>
          <w:lang w:val="en-US"/>
        </w:rPr>
        <w:t>S</w:t>
      </w:r>
      <w:r w:rsidR="00474493">
        <w:rPr>
          <w:b/>
          <w:lang w:val="en-US"/>
        </w:rPr>
        <w:t>5</w:t>
      </w:r>
      <w:r>
        <w:rPr>
          <w:lang w:val="en-US"/>
        </w:rPr>
        <w:t xml:space="preserve">: IGV screenshots  showing examples of differentially retained introns in G1,S and G2 phase (from top to bottom). Arrows shows IRFinder predictions. FPKM values calculated by HTSeq have been added to the left. </w:t>
      </w:r>
    </w:p>
    <w:p w:rsidR="00527989" w:rsidRDefault="00527989" w:rsidP="00527989">
      <w:pPr>
        <w:jc w:val="both"/>
        <w:rPr>
          <w:lang w:val="en-US"/>
        </w:rPr>
      </w:pPr>
    </w:p>
    <w:p w:rsidR="00527989" w:rsidRDefault="00527989" w:rsidP="00527989">
      <w:pPr>
        <w:jc w:val="both"/>
        <w:rPr>
          <w:lang w:val="en-US"/>
        </w:rPr>
      </w:pPr>
    </w:p>
    <w:p w:rsidR="00527989" w:rsidRDefault="00527989" w:rsidP="00527989">
      <w:pPr>
        <w:jc w:val="both"/>
        <w:rPr>
          <w:lang w:val="en-US"/>
        </w:rPr>
      </w:pPr>
    </w:p>
    <w:p w:rsidR="00527989" w:rsidRDefault="00527989" w:rsidP="00527989">
      <w:pPr>
        <w:jc w:val="both"/>
        <w:rPr>
          <w:lang w:val="en-US"/>
        </w:rPr>
      </w:pPr>
    </w:p>
    <w:p w:rsidR="00527989" w:rsidRDefault="00527989" w:rsidP="00527989">
      <w:pPr>
        <w:jc w:val="both"/>
        <w:rPr>
          <w:lang w:val="en-US"/>
        </w:rPr>
      </w:pPr>
    </w:p>
    <w:p w:rsidR="00527989" w:rsidRDefault="00527989" w:rsidP="00527989">
      <w:pPr>
        <w:jc w:val="both"/>
        <w:rPr>
          <w:b/>
          <w:lang w:val="en-US"/>
        </w:rPr>
      </w:pPr>
      <w:r>
        <w:rPr>
          <w:b/>
          <w:lang w:val="en-US"/>
        </w:rPr>
        <w:t xml:space="preserve">Table </w:t>
      </w:r>
      <w:r w:rsidR="001C731E">
        <w:rPr>
          <w:b/>
          <w:lang w:val="en-US"/>
        </w:rPr>
        <w:t>S</w:t>
      </w:r>
      <w:r w:rsidR="00474493">
        <w:rPr>
          <w:b/>
          <w:lang w:val="en-US"/>
        </w:rPr>
        <w:t>4</w:t>
      </w:r>
      <w:r>
        <w:rPr>
          <w:b/>
          <w:lang w:val="en-US"/>
        </w:rPr>
        <w:t xml:space="preserve">: </w:t>
      </w:r>
      <w:r w:rsidRPr="002B58C5">
        <w:rPr>
          <w:b/>
          <w:lang w:val="en-US"/>
        </w:rPr>
        <w:t>Genes with differentially retained introns during neurogenisis</w:t>
      </w:r>
    </w:p>
    <w:p w:rsidR="00527989" w:rsidRDefault="00527989" w:rsidP="00527989">
      <w:pPr>
        <w:jc w:val="both"/>
        <w:rPr>
          <w:b/>
          <w:lang w:val="en-US"/>
        </w:rPr>
      </w:pPr>
    </w:p>
    <w:tbl>
      <w:tblPr>
        <w:tblW w:w="9100" w:type="dxa"/>
        <w:tblInd w:w="93" w:type="dxa"/>
        <w:tblLook w:val="04A0"/>
      </w:tblPr>
      <w:tblGrid>
        <w:gridCol w:w="1300"/>
        <w:gridCol w:w="1300"/>
        <w:gridCol w:w="1300"/>
        <w:gridCol w:w="1300"/>
        <w:gridCol w:w="1300"/>
        <w:gridCol w:w="1300"/>
        <w:gridCol w:w="1300"/>
      </w:tblGrid>
      <w:tr w:rsidR="00527989" w:rsidRPr="002B58C5" w:rsidTr="00BD7BAD">
        <w:trPr>
          <w:trHeight w:val="300"/>
        </w:trPr>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ABCA5</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CLEC4G</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IFNLR1</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NCAPD3</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QRICH2</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TERT</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ZSCAN10</w:t>
            </w:r>
          </w:p>
        </w:tc>
      </w:tr>
      <w:tr w:rsidR="00527989" w:rsidRPr="002B58C5" w:rsidTr="00BD7BAD">
        <w:trPr>
          <w:trHeight w:val="300"/>
        </w:trPr>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ADAM11</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CNTNAP1</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INSRR</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NDUFA3</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RAD54L</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TEX10</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p>
        </w:tc>
      </w:tr>
      <w:tr w:rsidR="00527989" w:rsidRPr="002B58C5" w:rsidTr="00BD7BAD">
        <w:trPr>
          <w:trHeight w:val="300"/>
        </w:trPr>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ADAM33</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CPNE7</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KCNAB1</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NEK8</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RECQL4</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THBS3</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p>
        </w:tc>
      </w:tr>
      <w:tr w:rsidR="00527989" w:rsidRPr="002B58C5" w:rsidTr="00BD7BAD">
        <w:trPr>
          <w:trHeight w:val="300"/>
        </w:trPr>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ANO9</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CPSF3L</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KCNIP2</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NTHL1</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RGL3</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TONSL</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p>
        </w:tc>
      </w:tr>
      <w:tr w:rsidR="00527989" w:rsidRPr="002B58C5" w:rsidTr="00BD7BAD">
        <w:trPr>
          <w:trHeight w:val="300"/>
        </w:trPr>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APC2</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DDB2</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KIAA1161</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OBSCN</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RGS11</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TRIM66</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p>
        </w:tc>
      </w:tr>
      <w:tr w:rsidR="00527989" w:rsidRPr="002B58C5" w:rsidTr="00BD7BAD">
        <w:trPr>
          <w:trHeight w:val="300"/>
        </w:trPr>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ARHGEF19</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DENND6B</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KIAA1875</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OBSL1</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RHBDL1</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TSC2</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p>
        </w:tc>
      </w:tr>
      <w:tr w:rsidR="00527989" w:rsidRPr="002B58C5" w:rsidTr="00BD7BAD">
        <w:trPr>
          <w:trHeight w:val="300"/>
        </w:trPr>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ARRDC1</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DKKL1</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KREMEN2</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OPLAH</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RPS6KA4</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TTBK1</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p>
        </w:tc>
      </w:tr>
      <w:tr w:rsidR="00527989" w:rsidRPr="002B58C5" w:rsidTr="00BD7BAD">
        <w:trPr>
          <w:trHeight w:val="300"/>
        </w:trPr>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ATL2</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DNM1</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LAMP5</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OSBP2</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SAMD11</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TUB</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p>
        </w:tc>
      </w:tr>
      <w:tr w:rsidR="00527989" w:rsidRPr="002B58C5" w:rsidTr="00BD7BAD">
        <w:trPr>
          <w:trHeight w:val="300"/>
        </w:trPr>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B3GNT8</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EFCAB10</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LARP7</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PCDH8</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SCN3B</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UNC5A</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p>
        </w:tc>
      </w:tr>
      <w:tr w:rsidR="00527989" w:rsidRPr="002B58C5" w:rsidTr="00BD7BAD">
        <w:trPr>
          <w:trHeight w:val="300"/>
        </w:trPr>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BTNL9</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EME1</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LRRC45</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PER2</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SEC14L1</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VPS9D1</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p>
        </w:tc>
      </w:tr>
      <w:tr w:rsidR="00527989" w:rsidRPr="002B58C5" w:rsidTr="00BD7BAD">
        <w:trPr>
          <w:trHeight w:val="300"/>
        </w:trPr>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C19orf33</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EXOC3L1</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MAP3K12</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PIEZO1</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SEMA4G</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VWA5B2</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p>
        </w:tc>
      </w:tr>
      <w:tr w:rsidR="00527989" w:rsidRPr="002B58C5" w:rsidTr="00BD7BAD">
        <w:trPr>
          <w:trHeight w:val="300"/>
        </w:trPr>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CARD9</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FADS2</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MAPK15</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POLR2A</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SH2D6</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VWDE</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p>
        </w:tc>
      </w:tr>
      <w:tr w:rsidR="00527989" w:rsidRPr="002B58C5" w:rsidTr="00BD7BAD">
        <w:trPr>
          <w:trHeight w:val="300"/>
        </w:trPr>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CCDC61</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GABBR1</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MAST3</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POU4F1</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SLC18A2</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WDR24</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p>
        </w:tc>
      </w:tr>
      <w:tr w:rsidR="00527989" w:rsidRPr="002B58C5" w:rsidTr="00BD7BAD">
        <w:trPr>
          <w:trHeight w:val="300"/>
        </w:trPr>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CCDC78</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GCHFR</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MDGA1</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PPP3CC</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SLC29A2</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WDR90</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p>
        </w:tc>
      </w:tr>
      <w:tr w:rsidR="00527989" w:rsidRPr="002B58C5" w:rsidTr="00BD7BAD">
        <w:trPr>
          <w:trHeight w:val="300"/>
        </w:trPr>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lastRenderedPageBreak/>
              <w:t>CCDC88B</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GLB1L2</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MED11</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PRDM8</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SNAP91</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XYLT2</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p>
        </w:tc>
      </w:tr>
      <w:tr w:rsidR="00527989" w:rsidRPr="002B58C5" w:rsidTr="00BD7BAD">
        <w:trPr>
          <w:trHeight w:val="300"/>
        </w:trPr>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CDH15</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GLB1L3</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MIB2</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PSTPIP1</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SNAPC4</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YPEL4</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p>
        </w:tc>
      </w:tr>
      <w:tr w:rsidR="00527989" w:rsidRPr="002B58C5" w:rsidTr="00BD7BAD">
        <w:trPr>
          <w:trHeight w:val="300"/>
        </w:trPr>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CDH23</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GPR123</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MLLT4-AS1</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PTCH2</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SOX15</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YRDC</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p>
        </w:tc>
      </w:tr>
      <w:tr w:rsidR="00527989" w:rsidRPr="002B58C5" w:rsidTr="00BD7BAD">
        <w:trPr>
          <w:trHeight w:val="300"/>
        </w:trPr>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CDK11B</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HHATL</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MMP25</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PTPRD</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SUN2</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ZC3H12D</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p>
        </w:tc>
      </w:tr>
      <w:tr w:rsidR="00527989" w:rsidRPr="002B58C5" w:rsidTr="00BD7BAD">
        <w:trPr>
          <w:trHeight w:val="300"/>
        </w:trPr>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CHRNG</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ICAM5</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MUC19</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PVALB</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SYDE2</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r w:rsidRPr="002B58C5">
              <w:rPr>
                <w:rFonts w:ascii="Calibri" w:eastAsia="Times New Roman" w:hAnsi="Calibri" w:cs="Times New Roman"/>
                <w:noProof w:val="0"/>
                <w:color w:val="000000"/>
                <w:sz w:val="16"/>
                <w:szCs w:val="16"/>
                <w:lang w:val="en-AU"/>
              </w:rPr>
              <w:t>ZNF57</w:t>
            </w:r>
          </w:p>
        </w:tc>
        <w:tc>
          <w:tcPr>
            <w:tcW w:w="1300" w:type="dxa"/>
            <w:tcBorders>
              <w:top w:val="nil"/>
              <w:left w:val="nil"/>
              <w:bottom w:val="nil"/>
              <w:right w:val="nil"/>
            </w:tcBorders>
            <w:shd w:val="clear" w:color="auto" w:fill="auto"/>
            <w:noWrap/>
            <w:vAlign w:val="bottom"/>
            <w:hideMark/>
          </w:tcPr>
          <w:p w:rsidR="00527989" w:rsidRPr="002B58C5" w:rsidRDefault="00527989" w:rsidP="00BD7BAD">
            <w:pPr>
              <w:rPr>
                <w:rFonts w:ascii="Calibri" w:eastAsia="Times New Roman" w:hAnsi="Calibri" w:cs="Times New Roman"/>
                <w:noProof w:val="0"/>
                <w:color w:val="000000"/>
                <w:sz w:val="16"/>
                <w:szCs w:val="16"/>
                <w:lang w:val="en-AU"/>
              </w:rPr>
            </w:pPr>
          </w:p>
        </w:tc>
      </w:tr>
    </w:tbl>
    <w:p w:rsidR="00527989" w:rsidRDefault="00527989" w:rsidP="00527989">
      <w:pPr>
        <w:jc w:val="both"/>
        <w:rPr>
          <w:b/>
          <w:lang w:val="en-US"/>
        </w:rPr>
      </w:pPr>
      <w:r w:rsidRPr="002B58C5">
        <w:rPr>
          <w:b/>
          <w:lang w:val="en-US"/>
        </w:rPr>
        <w:t xml:space="preserve"> </w:t>
      </w:r>
    </w:p>
    <w:p w:rsidR="00527989" w:rsidRDefault="00527989" w:rsidP="00527989">
      <w:pPr>
        <w:jc w:val="both"/>
        <w:rPr>
          <w:b/>
          <w:lang w:val="en-US"/>
        </w:rPr>
      </w:pPr>
    </w:p>
    <w:p w:rsidR="00527989" w:rsidRDefault="00527989" w:rsidP="00527989">
      <w:pPr>
        <w:jc w:val="both"/>
        <w:rPr>
          <w:b/>
          <w:lang w:val="en-US"/>
        </w:rPr>
      </w:pPr>
      <w:r>
        <w:rPr>
          <w:b/>
          <w:lang w:val="en-US"/>
        </w:rPr>
        <w:t xml:space="preserve">Table </w:t>
      </w:r>
      <w:r w:rsidR="001C731E">
        <w:rPr>
          <w:b/>
          <w:lang w:val="en-US"/>
        </w:rPr>
        <w:t>S</w:t>
      </w:r>
      <w:r w:rsidR="00474493">
        <w:rPr>
          <w:b/>
          <w:lang w:val="en-US"/>
        </w:rPr>
        <w:t>5</w:t>
      </w:r>
      <w:r>
        <w:rPr>
          <w:b/>
          <w:lang w:val="en-US"/>
        </w:rPr>
        <w:t xml:space="preserve">: </w:t>
      </w:r>
      <w:r w:rsidRPr="002B58C5">
        <w:rPr>
          <w:b/>
          <w:lang w:val="en-US"/>
        </w:rPr>
        <w:t xml:space="preserve">Genes with differentially retained introns during </w:t>
      </w:r>
      <w:r>
        <w:rPr>
          <w:b/>
          <w:lang w:val="en-US"/>
        </w:rPr>
        <w:t>iPSC, hESC, fibroblast differentiation</w:t>
      </w:r>
    </w:p>
    <w:tbl>
      <w:tblPr>
        <w:tblW w:w="8670" w:type="dxa"/>
        <w:tblInd w:w="93" w:type="dxa"/>
        <w:tblLook w:val="04A0"/>
      </w:tblPr>
      <w:tblGrid>
        <w:gridCol w:w="1112"/>
        <w:gridCol w:w="1177"/>
        <w:gridCol w:w="967"/>
        <w:gridCol w:w="870"/>
        <w:gridCol w:w="918"/>
        <w:gridCol w:w="861"/>
        <w:gridCol w:w="923"/>
        <w:gridCol w:w="865"/>
        <w:gridCol w:w="1072"/>
        <w:gridCol w:w="837"/>
      </w:tblGrid>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2ML1</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BRSK1</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RB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FAT4</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IL17RE</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ETRN</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CSK5</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RNF39</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T6GALNAC2</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VILL</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BHD12B</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BRSK2</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RHR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FBN3</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IL23A</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ETTL15</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DE6B</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RRAGB</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TAC3</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VIPR2</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BHD14B</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BTBD19</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RIP3</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FBXO24</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INPP5E</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FSD7</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DK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RYR2</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TEAP2</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VPS41</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C144521.1</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BZRAP1</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RTC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FBXO48</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INPP5J</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IB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DZD4</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BK2</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TK38</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VPS9D1</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CBD4</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ACNA1H</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SPG4</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FBXO6</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IQSEC2</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IR3654</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HACTR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CUBE1</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TXBP5</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VSIG10L</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CRBP</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ACNB2</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SRNP3</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FCHO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ITGA2B</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LXIPL</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HC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CUBE3</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ULT1A2</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VSIG2</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DAM11</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ALML4</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TC-479C5.1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FGFR3</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ITGA7</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MP24</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HF21B</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EC14L6</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UN1</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VWDE</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DAM28</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APN11</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TC-550B14.6</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FMNL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ITGB1BP2</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MP25</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HGDH</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EC31B</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UN2</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WDR17</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DAM33</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APN12</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TC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FOXJ3</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ITGB7</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MRN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HKA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EMA4D</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YCE1L</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WDR61</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DAM8</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APN15</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TD-2527I21.4</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FRAS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JAG2</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PP4</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HKA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EMA5B</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YT6</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WDR86</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DAMTS13</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ARD10</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TD-3088G3.8</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FSD1L</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JAK3</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RVI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IEZO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ERHL2</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YTL4</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WDR86-AS1</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DAMTS14</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ARD9</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UBN</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FSIP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JAKMIP2</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ST1R</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IF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ERPINF2</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APBPL</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WIF1</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DAMTS2</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ASKIN1</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UL7</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FTCD</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JPH1</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TCP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IGG</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FPQ</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ARBP1</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WNK4</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DAMTS20</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ATSPER1</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YP27C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GABRQ</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KATNBL1</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THFD2L</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IK3IP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GSH</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BC1D26</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WRN</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DAMTSL4</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ATSPER2</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YP2D6</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GAD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KAZN</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TMR3</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ILRB</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GSM1</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BC1D8</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XDH</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DHFE1</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CDC142</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YP4V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GANC</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KCND2</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TMR7</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LA2G3</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H2D2A</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BRG1</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XKR5</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GAP2</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CDC150</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YP4X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GARNL3</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KCNMB3</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TR</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LA2G6</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H2D3A</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BX6</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XRCC3</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GER</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CDC153</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D2HGDH</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GBA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KCP</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UC19</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LCB4</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H2D5</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BXAS1</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ZBBX</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IM1</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CDC154</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DAB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GDPD3</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KIAA1377</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UC3A</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LEKHA6</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H3RF2</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EC</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ZBTB49</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KAP8</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CDC169-SOHLH2</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DCDC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GEN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KIAA1407</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X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LEKHA7</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HISA6</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ERT</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ZDHHC1</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LG1L</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CDC17</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DDX19B</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GHDC</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KIAA1755</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YBPC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LEKHH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IK2</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ET2</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ZDHHC19</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LOX12</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CDC180</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DENND1C</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GLB1L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KIF12</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YCBPAP</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LEKHN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KIDA1</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EX9</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ZDHHC23</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LPK1</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CDC183</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DET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GLB1L3</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KIF25</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YH3</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LXNA3</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LC13A4</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GM1</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ZFHX3</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LPPL2</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CDC61</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DFNA5</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GLP1R</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KLC3</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YH7B</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LXNB3</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LC15A2</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HBS3</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ZFPM1</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LS2CL</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CDC65</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DGKD</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GLS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KLF4</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YO15A</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LXNC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LC16A11</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HBS4</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ZFR2</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MN</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CDC78</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DGKE</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GLT8D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KNDC1</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YO15B</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NKD</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LC18A2</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HNSL2</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ZIC3</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NKDD1A</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CDC88B</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DGKQ</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GOLGA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KRBA1</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YO6</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NPLA5</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LC1A4</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IRAP</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ZMAT1</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NKLE1</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D1D</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DIP2A</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GPR16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KREMEN2</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YO7B</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OU6F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LC22A3</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LE6</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ZNF236</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NKRD24</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D47</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DIRC3</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GRB14</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L3HYPDH</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NAALAD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PP1R3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LC22A31</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M4SF19</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ZNF275</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NKRD45</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D48</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DLEC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GREB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L3MBTL1</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NADSYN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PP1R9A</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LC22A5</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MC4</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ZNF276</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NKRD61</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DAN1</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DLL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GREB1L</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LAMA5</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NAGS</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RICKLE4</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LC25A28</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MEM145</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ZNF280C</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NO8</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DC42BPG</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DMC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GRHL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LAMC3</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NAPEPLD</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RKCG</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LC29A4</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MEM155</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ZNF354C</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NO9</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DCA5</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DNAH1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GRHL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LARP7</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NBEAL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RODH</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LC2A11</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MEM180</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ZNF418</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NPEP</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DHR1</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DNAJB6</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GRIA3</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LDHD</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NBPF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RPF40B</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LC2A4</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MEM194A</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ZNF765</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P003068.23</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EL</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DNHD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GRIA4</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LEFTY1</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NCR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RSS45</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LC2A8</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MEM253</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ZNF789</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PC2</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ELSR3</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DNM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GRIK3</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LEMD2</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NDUFA6-AS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SD</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LC38A3</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MEM74B</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ZNF90</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RF6</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ENPC</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DNMT3B</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GRIN3B</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LGI4</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NDUFAF6</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SMB10</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LC39A4</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NK1</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ZP1</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RHGAP19-SLIT1</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ENPJ</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DNMT3L</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GRIP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LIFR</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NEB</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TCHD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LC39A5</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NNI1</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ZSCAN10</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RHGAP40</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EP164</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DOCK3</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GRIP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LINC00173</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NECAB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TH1R</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LC44A5</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NXB</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ZSCAN22</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RHGEF16</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EP78</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DQX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GRK4</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LLGL2</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NEIL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TPN5</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LC45A3</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ONSL</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ZSCAN23</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RHGEF17</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ES3</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DST</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GRM4</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LOXL3</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NEK8</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TPRN</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LC4A11</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PCN1</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ZSWIM5</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RHGEF19</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HI3L1</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DUOX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GRTP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LPXN</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NFRKB</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QRICH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LC52A3</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PCN2</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ZSWIM8</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RHGEF26</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HIC1</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DVL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GTDC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LRCH4</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NIPAL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R3HDM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LC5A9</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RAF2</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ZYG11A</w:t>
            </w: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RHGEF40</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HPF2</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ECEL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GUCA1B</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LRP11</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NKAIN4</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RAB11FIP3</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LC7A10</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RAIP</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RL5A</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KMT2</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EDA2R</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GUSBP1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LRP2BP</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NKD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RAB17</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LC7A3</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RIM46</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RMC9</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LASP2</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EFCAB10</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H6PD</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LRRC16B</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NLRP7</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RAD54L</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LC9A5</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RIML2</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lastRenderedPageBreak/>
              <w:t>ARSD</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LCN1</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EFCAB13</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HAP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LRRC34</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NME8</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RALGAPA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LCO1A2</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RMT13</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RT5</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LCN2</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EGFLAM</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HEXDC</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LRRC6</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NOSTRIN</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RALGPS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LCO4A1</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SGA10</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RVCF</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LCN7</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ELMO3</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HFM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LRRIQ1</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NOXA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RANBP17</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LFN13</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SPAN11</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SB12</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LCNKA</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EME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HHIP</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LRRK1</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NPL</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RAPGEF4</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LMAP</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TC12</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SIC3</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LCNKB</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ENG</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HHIPL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LRRTM3</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NPR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RAPGEF5</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NAPC4</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TC17</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TAD5</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LDN15</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ENOSF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HIST1H4H</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LTB</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NPY1R</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RASAL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NHG14</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TC28</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TG9B</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LPSL2</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ENTPD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HMCN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AMDC4</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NUDT8</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RASGRP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NTG2</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TC40</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TL1</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LYBL</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EPB41L4A</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HPD</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AP3K10</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OARD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RASIP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NX32</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TN</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TP2A1</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NKSR1</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EPN3</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HPN</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AP3K4</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OBSCN</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RBM1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OX13</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TULP2</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TP2C2</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NTN2</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EPS8L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HPS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AP4K1</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OBSL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RBP5</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OX15</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UBN2</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TP8B3</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NTNAP1</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ESYT3</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HSBP1L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AP6</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OC90</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RDH16</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P140L</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UGGT2</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TRX</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OG7</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EVC</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HSD3B7</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APK15</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OIP5-AS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RELT</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PAG4</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UNC13D</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AURKC</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OL11A1</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EXD3</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HSPA12B</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ARC1</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OPHN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RET</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PATA18</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UQCC1</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B3GNT9</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OL4A3</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EXOC3L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IDUA</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ATK</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OPLAH</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RFTN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PATA5L1</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USE1</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BACE1</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OL4A5</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EXTL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IFNLR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COLN2</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OSBP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RGL3</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PEG</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USP20</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BAI2</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OL4A6</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FAM124A</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IFT140</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CTP1</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OVGP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RHBDL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PINK1</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USP45</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BAIAP2L2</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OLCA2</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FAM132A</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IFT17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ED12L</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ADI3</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RHPN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POCD1</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USP9Y</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BEST1</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OX6B2</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FAM211A</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IGFL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EF2B</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ANK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RNF11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RCRB4D</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UVSSA</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BET1</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PNE1</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FAM65C</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IGSF1</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EGF6</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APLN</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RNF149</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RGAP3</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VASH2</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p>
        </w:tc>
      </w:tr>
      <w:tr w:rsidR="00527989" w:rsidRPr="001D224C" w:rsidTr="00BD7BAD">
        <w:trPr>
          <w:trHeight w:val="220"/>
        </w:trPr>
        <w:tc>
          <w:tcPr>
            <w:tcW w:w="1112"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BRICD5</w:t>
            </w:r>
          </w:p>
        </w:tc>
        <w:tc>
          <w:tcPr>
            <w:tcW w:w="117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CPNE7</w:t>
            </w:r>
          </w:p>
        </w:tc>
        <w:tc>
          <w:tcPr>
            <w:tcW w:w="967"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FAT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IGSF9</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METAP1D</w:t>
            </w:r>
          </w:p>
        </w:tc>
        <w:tc>
          <w:tcPr>
            <w:tcW w:w="85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PCSK4</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RNF212</w:t>
            </w:r>
          </w:p>
        </w:tc>
        <w:tc>
          <w:tcPr>
            <w:tcW w:w="723"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SS18L1</w:t>
            </w:r>
          </w:p>
        </w:tc>
        <w:tc>
          <w:tcPr>
            <w:tcW w:w="866"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r w:rsidRPr="001D224C">
              <w:rPr>
                <w:rFonts w:ascii="Calibri" w:eastAsia="Times New Roman" w:hAnsi="Calibri" w:cs="Times New Roman"/>
                <w:noProof w:val="0"/>
                <w:color w:val="000000"/>
                <w:sz w:val="16"/>
                <w:szCs w:val="16"/>
                <w:lang w:val="en-AU"/>
              </w:rPr>
              <w:t>VENTX</w:t>
            </w:r>
          </w:p>
        </w:tc>
        <w:tc>
          <w:tcPr>
            <w:tcW w:w="798" w:type="dxa"/>
            <w:tcBorders>
              <w:top w:val="nil"/>
              <w:left w:val="nil"/>
              <w:bottom w:val="nil"/>
              <w:right w:val="nil"/>
            </w:tcBorders>
            <w:shd w:val="clear" w:color="auto" w:fill="auto"/>
            <w:noWrap/>
            <w:vAlign w:val="bottom"/>
            <w:hideMark/>
          </w:tcPr>
          <w:p w:rsidR="00527989" w:rsidRPr="001D224C" w:rsidRDefault="00527989" w:rsidP="00BD7BAD">
            <w:pPr>
              <w:rPr>
                <w:rFonts w:ascii="Calibri" w:eastAsia="Times New Roman" w:hAnsi="Calibri" w:cs="Times New Roman"/>
                <w:noProof w:val="0"/>
                <w:color w:val="000000"/>
                <w:sz w:val="16"/>
                <w:szCs w:val="16"/>
                <w:lang w:val="en-AU"/>
              </w:rPr>
            </w:pPr>
          </w:p>
        </w:tc>
      </w:tr>
    </w:tbl>
    <w:p w:rsidR="00527989" w:rsidRDefault="00527989" w:rsidP="00527989">
      <w:pPr>
        <w:jc w:val="both"/>
        <w:rPr>
          <w:b/>
          <w:lang w:val="en-US"/>
        </w:rPr>
      </w:pPr>
    </w:p>
    <w:p w:rsidR="00527989" w:rsidRDefault="00527989" w:rsidP="00527989">
      <w:pPr>
        <w:jc w:val="both"/>
        <w:rPr>
          <w:b/>
          <w:lang w:val="en-US"/>
        </w:rPr>
      </w:pPr>
    </w:p>
    <w:p w:rsidR="00527989" w:rsidRDefault="00527989" w:rsidP="00527989">
      <w:pPr>
        <w:jc w:val="both"/>
        <w:rPr>
          <w:b/>
          <w:lang w:val="en-US"/>
        </w:rPr>
      </w:pPr>
      <w:r>
        <w:rPr>
          <w:b/>
          <w:lang w:val="en-US"/>
        </w:rPr>
        <w:t xml:space="preserve">Table </w:t>
      </w:r>
      <w:r w:rsidR="001C731E">
        <w:rPr>
          <w:b/>
          <w:lang w:val="en-US"/>
        </w:rPr>
        <w:t>S</w:t>
      </w:r>
      <w:r w:rsidR="00474493">
        <w:rPr>
          <w:b/>
          <w:lang w:val="en-US"/>
        </w:rPr>
        <w:t>6</w:t>
      </w:r>
      <w:r>
        <w:rPr>
          <w:b/>
          <w:lang w:val="en-US"/>
        </w:rPr>
        <w:t>: Differential IR between iPSC and hESC derived fibroblasts</w:t>
      </w:r>
    </w:p>
    <w:tbl>
      <w:tblPr>
        <w:tblW w:w="2600" w:type="dxa"/>
        <w:tblInd w:w="93" w:type="dxa"/>
        <w:tblLook w:val="04A0"/>
      </w:tblPr>
      <w:tblGrid>
        <w:gridCol w:w="1300"/>
        <w:gridCol w:w="1300"/>
      </w:tblGrid>
      <w:tr w:rsidR="00527989" w:rsidRPr="009E6E53" w:rsidTr="00BD7BAD">
        <w:trPr>
          <w:trHeight w:val="220"/>
        </w:trPr>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ADAMTS20    </w:t>
            </w:r>
          </w:p>
        </w:tc>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MMRN2       </w:t>
            </w:r>
          </w:p>
        </w:tc>
      </w:tr>
      <w:tr w:rsidR="00527989" w:rsidRPr="009E6E53" w:rsidTr="00BD7BAD">
        <w:trPr>
          <w:trHeight w:val="220"/>
        </w:trPr>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ART5        </w:t>
            </w:r>
          </w:p>
        </w:tc>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MST1R</w:t>
            </w:r>
          </w:p>
        </w:tc>
      </w:tr>
      <w:tr w:rsidR="00527989" w:rsidRPr="009E6E53" w:rsidTr="00BD7BAD">
        <w:trPr>
          <w:trHeight w:val="220"/>
        </w:trPr>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ATP2C2      </w:t>
            </w:r>
          </w:p>
        </w:tc>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MTHFD2L</w:t>
            </w:r>
          </w:p>
        </w:tc>
      </w:tr>
      <w:tr w:rsidR="00527989" w:rsidRPr="009E6E53" w:rsidTr="00BD7BAD">
        <w:trPr>
          <w:trHeight w:val="220"/>
        </w:trPr>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C6orf223    </w:t>
            </w:r>
          </w:p>
        </w:tc>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MTHFD2L     </w:t>
            </w:r>
          </w:p>
        </w:tc>
      </w:tr>
      <w:tr w:rsidR="00527989" w:rsidRPr="009E6E53" w:rsidTr="00BD7BAD">
        <w:trPr>
          <w:trHeight w:val="220"/>
        </w:trPr>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CAPN12      </w:t>
            </w:r>
          </w:p>
        </w:tc>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MYCBPAP     </w:t>
            </w:r>
          </w:p>
        </w:tc>
      </w:tr>
      <w:tr w:rsidR="00527989" w:rsidRPr="009E6E53" w:rsidTr="00BD7BAD">
        <w:trPr>
          <w:trHeight w:val="220"/>
        </w:trPr>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CARD10      </w:t>
            </w:r>
          </w:p>
        </w:tc>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MYH7B</w:t>
            </w:r>
          </w:p>
        </w:tc>
      </w:tr>
      <w:tr w:rsidR="00527989" w:rsidRPr="009E6E53" w:rsidTr="00BD7BAD">
        <w:trPr>
          <w:trHeight w:val="220"/>
        </w:trPr>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CASKIN1</w:t>
            </w:r>
          </w:p>
        </w:tc>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NEB         </w:t>
            </w:r>
          </w:p>
        </w:tc>
      </w:tr>
      <w:tr w:rsidR="00527989" w:rsidRPr="009E6E53" w:rsidTr="00BD7BAD">
        <w:trPr>
          <w:trHeight w:val="220"/>
        </w:trPr>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CCDC88B     </w:t>
            </w:r>
          </w:p>
        </w:tc>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NOSTRIN     </w:t>
            </w:r>
          </w:p>
        </w:tc>
      </w:tr>
      <w:tr w:rsidR="00527989" w:rsidRPr="009E6E53" w:rsidTr="00BD7BAD">
        <w:trPr>
          <w:trHeight w:val="220"/>
        </w:trPr>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CTD-3088G3.8</w:t>
            </w:r>
          </w:p>
        </w:tc>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NPY1R       </w:t>
            </w:r>
          </w:p>
        </w:tc>
      </w:tr>
      <w:tr w:rsidR="00527989" w:rsidRPr="009E6E53" w:rsidTr="00BD7BAD">
        <w:trPr>
          <w:trHeight w:val="220"/>
        </w:trPr>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DENND1C     </w:t>
            </w:r>
          </w:p>
        </w:tc>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PDE6B       </w:t>
            </w:r>
          </w:p>
        </w:tc>
      </w:tr>
      <w:tr w:rsidR="00527989" w:rsidRPr="009E6E53" w:rsidTr="00BD7BAD">
        <w:trPr>
          <w:trHeight w:val="220"/>
        </w:trPr>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DNHD1       </w:t>
            </w:r>
          </w:p>
        </w:tc>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PSD         </w:t>
            </w:r>
          </w:p>
        </w:tc>
      </w:tr>
      <w:tr w:rsidR="00527989" w:rsidRPr="009E6E53" w:rsidTr="00BD7BAD">
        <w:trPr>
          <w:trHeight w:val="220"/>
        </w:trPr>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DQX1        </w:t>
            </w:r>
          </w:p>
        </w:tc>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RASIP1      </w:t>
            </w:r>
          </w:p>
        </w:tc>
      </w:tr>
      <w:tr w:rsidR="00527989" w:rsidRPr="009E6E53" w:rsidTr="00BD7BAD">
        <w:trPr>
          <w:trHeight w:val="220"/>
        </w:trPr>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EPB41L4A    </w:t>
            </w:r>
          </w:p>
        </w:tc>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RBP5        </w:t>
            </w:r>
          </w:p>
        </w:tc>
      </w:tr>
      <w:tr w:rsidR="00527989" w:rsidRPr="009E6E53" w:rsidTr="00BD7BAD">
        <w:trPr>
          <w:trHeight w:val="220"/>
        </w:trPr>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EXD3</w:t>
            </w:r>
          </w:p>
        </w:tc>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RET         </w:t>
            </w:r>
          </w:p>
        </w:tc>
      </w:tr>
      <w:tr w:rsidR="00527989" w:rsidRPr="009E6E53" w:rsidTr="00BD7BAD">
        <w:trPr>
          <w:trHeight w:val="220"/>
        </w:trPr>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FSIP2       </w:t>
            </w:r>
          </w:p>
        </w:tc>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SGSH        </w:t>
            </w:r>
          </w:p>
        </w:tc>
      </w:tr>
      <w:tr w:rsidR="00527989" w:rsidRPr="009E6E53" w:rsidTr="00BD7BAD">
        <w:trPr>
          <w:trHeight w:val="220"/>
        </w:trPr>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GREB1L      </w:t>
            </w:r>
          </w:p>
        </w:tc>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SLC2A4</w:t>
            </w:r>
          </w:p>
        </w:tc>
      </w:tr>
      <w:tr w:rsidR="00527989" w:rsidRPr="009E6E53" w:rsidTr="00BD7BAD">
        <w:trPr>
          <w:trHeight w:val="220"/>
        </w:trPr>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GRM4        </w:t>
            </w:r>
          </w:p>
        </w:tc>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SLC39A5</w:t>
            </w:r>
          </w:p>
        </w:tc>
      </w:tr>
      <w:tr w:rsidR="00527989" w:rsidRPr="009E6E53" w:rsidTr="00BD7BAD">
        <w:trPr>
          <w:trHeight w:val="220"/>
        </w:trPr>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HFM1      </w:t>
            </w:r>
          </w:p>
        </w:tc>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ST6GALNAC2  </w:t>
            </w:r>
          </w:p>
        </w:tc>
      </w:tr>
      <w:tr w:rsidR="00527989" w:rsidRPr="009E6E53" w:rsidTr="00BD7BAD">
        <w:trPr>
          <w:trHeight w:val="220"/>
        </w:trPr>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HSPA12B     </w:t>
            </w:r>
          </w:p>
        </w:tc>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STAC3       </w:t>
            </w:r>
          </w:p>
        </w:tc>
      </w:tr>
      <w:tr w:rsidR="00527989" w:rsidRPr="009E6E53" w:rsidTr="00BD7BAD">
        <w:trPr>
          <w:trHeight w:val="220"/>
        </w:trPr>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KCP</w:t>
            </w:r>
          </w:p>
        </w:tc>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TBC1D26     </w:t>
            </w:r>
          </w:p>
        </w:tc>
      </w:tr>
      <w:tr w:rsidR="00527989" w:rsidRPr="009E6E53" w:rsidTr="00BD7BAD">
        <w:trPr>
          <w:trHeight w:val="220"/>
        </w:trPr>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LINC00173   </w:t>
            </w:r>
          </w:p>
        </w:tc>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TMC4        </w:t>
            </w:r>
          </w:p>
        </w:tc>
      </w:tr>
      <w:tr w:rsidR="00527989" w:rsidRPr="009E6E53" w:rsidTr="00BD7BAD">
        <w:trPr>
          <w:trHeight w:val="220"/>
        </w:trPr>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LRRC16B     </w:t>
            </w:r>
          </w:p>
        </w:tc>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TNXB        </w:t>
            </w:r>
          </w:p>
        </w:tc>
      </w:tr>
      <w:tr w:rsidR="00527989" w:rsidRPr="009E6E53" w:rsidTr="00BD7BAD">
        <w:trPr>
          <w:trHeight w:val="220"/>
        </w:trPr>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MFSD7       </w:t>
            </w:r>
          </w:p>
        </w:tc>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TTN</w:t>
            </w:r>
          </w:p>
        </w:tc>
      </w:tr>
      <w:tr w:rsidR="00527989" w:rsidRPr="009E6E53" w:rsidTr="00BD7BAD">
        <w:trPr>
          <w:trHeight w:val="220"/>
        </w:trPr>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 xml:space="preserve">MMP25       </w:t>
            </w:r>
          </w:p>
        </w:tc>
        <w:tc>
          <w:tcPr>
            <w:tcW w:w="1300" w:type="dxa"/>
            <w:tcBorders>
              <w:top w:val="nil"/>
              <w:left w:val="nil"/>
              <w:bottom w:val="nil"/>
              <w:right w:val="nil"/>
            </w:tcBorders>
            <w:shd w:val="clear" w:color="auto" w:fill="auto"/>
            <w:noWrap/>
            <w:vAlign w:val="bottom"/>
            <w:hideMark/>
          </w:tcPr>
          <w:p w:rsidR="00527989" w:rsidRPr="009E6E53" w:rsidRDefault="00527989" w:rsidP="00BD7BAD">
            <w:pPr>
              <w:rPr>
                <w:rFonts w:ascii="Calibri" w:eastAsia="Times New Roman" w:hAnsi="Calibri" w:cs="Times New Roman"/>
                <w:noProof w:val="0"/>
                <w:color w:val="000000"/>
                <w:sz w:val="16"/>
                <w:szCs w:val="16"/>
                <w:lang w:val="en-AU"/>
              </w:rPr>
            </w:pPr>
            <w:r w:rsidRPr="009E6E53">
              <w:rPr>
                <w:rFonts w:ascii="Calibri" w:eastAsia="Times New Roman" w:hAnsi="Calibri" w:cs="Times New Roman"/>
                <w:noProof w:val="0"/>
                <w:color w:val="000000"/>
                <w:sz w:val="16"/>
                <w:szCs w:val="16"/>
                <w:lang w:val="en-AU"/>
              </w:rPr>
              <w:t>ZP1</w:t>
            </w:r>
          </w:p>
        </w:tc>
      </w:tr>
    </w:tbl>
    <w:p w:rsidR="00527989" w:rsidRDefault="00527989" w:rsidP="00527989">
      <w:pPr>
        <w:jc w:val="both"/>
        <w:rPr>
          <w:b/>
          <w:lang w:val="en-US"/>
        </w:rPr>
      </w:pPr>
    </w:p>
    <w:p w:rsidR="00527989" w:rsidRDefault="00527989" w:rsidP="00527989">
      <w:pPr>
        <w:rPr>
          <w:b/>
          <w:lang w:val="en-US"/>
        </w:rPr>
      </w:pPr>
      <w:r>
        <w:rPr>
          <w:b/>
          <w:lang w:val="en-US"/>
        </w:rPr>
        <w:br w:type="page"/>
      </w:r>
    </w:p>
    <w:p w:rsidR="00527989" w:rsidRDefault="00527989" w:rsidP="00527989">
      <w:pPr>
        <w:jc w:val="both"/>
        <w:rPr>
          <w:b/>
          <w:lang w:val="en-US"/>
        </w:rPr>
      </w:pPr>
      <w:r>
        <w:rPr>
          <w:b/>
          <w:lang w:val="en-US"/>
        </w:rPr>
        <w:lastRenderedPageBreak/>
        <w:t xml:space="preserve">Table </w:t>
      </w:r>
      <w:r w:rsidR="001C731E">
        <w:rPr>
          <w:b/>
          <w:lang w:val="en-US"/>
        </w:rPr>
        <w:t>S</w:t>
      </w:r>
      <w:r w:rsidR="00474493">
        <w:rPr>
          <w:b/>
          <w:lang w:val="en-US"/>
        </w:rPr>
        <w:t>7</w:t>
      </w:r>
      <w:r>
        <w:rPr>
          <w:b/>
          <w:lang w:val="en-US"/>
        </w:rPr>
        <w:t xml:space="preserve">: </w:t>
      </w:r>
      <w:r w:rsidRPr="002B58C5">
        <w:rPr>
          <w:b/>
          <w:lang w:val="en-US"/>
        </w:rPr>
        <w:t xml:space="preserve">Genes with differentially retained introns during </w:t>
      </w:r>
      <w:r>
        <w:rPr>
          <w:b/>
          <w:lang w:val="en-US"/>
        </w:rPr>
        <w:t>G1,S and G2/M cell cycle stages</w:t>
      </w:r>
    </w:p>
    <w:p w:rsidR="00527989" w:rsidRDefault="00527989" w:rsidP="00527989">
      <w:pPr>
        <w:jc w:val="both"/>
        <w:rPr>
          <w:b/>
          <w:lang w:val="en-US"/>
        </w:rPr>
      </w:pPr>
    </w:p>
    <w:tbl>
      <w:tblPr>
        <w:tblW w:w="9019" w:type="dxa"/>
        <w:tblInd w:w="93" w:type="dxa"/>
        <w:tblLook w:val="04A0"/>
      </w:tblPr>
      <w:tblGrid>
        <w:gridCol w:w="1279"/>
        <w:gridCol w:w="938"/>
        <w:gridCol w:w="1072"/>
        <w:gridCol w:w="880"/>
        <w:gridCol w:w="880"/>
        <w:gridCol w:w="880"/>
        <w:gridCol w:w="880"/>
        <w:gridCol w:w="880"/>
        <w:gridCol w:w="880"/>
        <w:gridCol w:w="880"/>
      </w:tblGrid>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0610011F06Rik</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W146154</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og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Esyt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Hfm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ark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Nup160</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ab29</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mek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rim33</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0610030E20Rik</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W549877</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oil</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Exoc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Hif1a</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au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Nup214</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ab34</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mek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rip12</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1110007C09Rik</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xin1</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opa</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Ezh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Hmgxb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Mbip</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Obsl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ab3gap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mg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rmt2a</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1110038F14Rik</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B4galnt4</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oro7</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F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Hnrnpl</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btd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Ogfrl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ab5b</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mg7</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rpm4</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1110051M20Rik</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Bace1</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pt1c</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Fam102a</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Homer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dn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Ogt</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acgap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mpd4</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Trrap</w:t>
            </w:r>
            <w:proofErr w:type="spellEnd"/>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1700023H06Rik</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Baz1b</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reb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Fam126b</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Hps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dp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Ormdl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ad50</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murf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sga10</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2310033P09Rik</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Baz2a</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snk1a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Fam133b</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Hps5</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ed2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Osbp</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ad54b</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nap29</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std1</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2610507B11Rik</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Bbs4</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snk1d</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Fam13b</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Hsd3b7</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ed24</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2rx4</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ad54l</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nf8</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tc14</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2810403A07Rik</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Bbs7</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srp2bp</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Fam173a</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Hsf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ettl17</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4htm</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ad9b</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nrnp200</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tc19</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4833420G17Rik</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BC003965</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tc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Fam193a</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Huwe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ettl2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an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af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nx1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tc25</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4932438A13Rik</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Bcl3</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tnnd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Fam193b</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Hyal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fsd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Parn</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anbp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nx15</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tc3</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230046K03Rik</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Bdp1</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tr9</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Fam208a</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Ifrd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fsd7b</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arp6</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angap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orl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tc39b</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2m</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Birc6</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Ctsa</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Fam2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Ift8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ia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ax6</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asa4</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os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tf2</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bca7</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Bmi1</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Ctsf</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Fam65a</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Igf2bp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ier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axip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assf7</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paca6</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tll3</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bcd4</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Brms1</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tu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Fam76b</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Ikbkap</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lh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cf1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b1cc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pag5</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tll4</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bcf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Brwd1</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ul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Fancb</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Impdh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ms19</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cgf6</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bm28</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pg1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ubgcp4</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bhd16a</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Btaf1</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ul4a</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Fanci</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Incenp</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orc2a</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cif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bm5</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pice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ubgcp5</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blim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acna1a</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wf19l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Fank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Ino80b</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ppe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cm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bms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pred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Uba6</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Acadvl</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alcoco1</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xxc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Fastk</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Inpp5k</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Mprip</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colce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Renbp</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ptan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Ubap2</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Acd</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ald1</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yp4f1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Fbxo18</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Ints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ri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cyt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fwd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Srcap</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Ubap2l</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cer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amsap3</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yth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Fbxo38</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Ints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rpl38</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dlim5</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fx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rgap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Ube3a</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cp5</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apn7</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15Ertd621e</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Fdxr</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Ints6</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rpl57</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ds5a</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Rictor</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sbp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Ube3c</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dat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aprin1</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2Wsu81e</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Fibp</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Ints7</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rps10</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dxdc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if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sc4d</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Ubp1</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dck5</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asc5</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alrd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Fkbp15</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Ipo1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Msln</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eo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int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tag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Ubr3</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dcy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asp2</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ars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Flna</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Ipo9</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ta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ex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ipk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tar</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Ubxn7</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dgre5</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bfa2t2</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dx17</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Fmr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Ireb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tf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ex5</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mdn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tat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Unc45a</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fg3l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Cbl</w:t>
            </w:r>
            <w:proofErr w:type="spellEnd"/>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dx20</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Fn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Irf9</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tif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Pfas</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mnd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tat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Uri1</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gfg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by1</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dx27</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Fnbp4</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Itfg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tmr4</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gam5</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mnd5a</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tau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Uso1</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go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cdc114</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dx3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Fndc3a</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Itga5</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to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Pgp</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nd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tk19</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Usp1</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go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cdc117</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dx50</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Fryl</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Jmjd7</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Mtor</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hactr4</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nf167</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tt3b</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Usp19</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hctf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cdc134</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dx58</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Fsd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Kank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um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hf1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nf21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tx4a</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Usp2</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hcyl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cdc66</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ecr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Fxyd4</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Kansl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us8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hf8</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Rnpep</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tx5a</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Usp21</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Ajuba</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cdc84</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ennd1c</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G6pdx</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Kat5</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ycbp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hkg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ock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tyx</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Usp24</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kap10</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cdc88a</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ennd2a</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Gabbr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Kat6b</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yef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hkg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ock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ult6b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Usp34</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ldh18a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chcr1</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ennd2c</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Gamt</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Kbtbd4</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yh10</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htf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pap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urf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Usp37</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ldh6a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Ccni</w:t>
            </w:r>
            <w:proofErr w:type="spellEnd"/>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ennd5a</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Gatad2b</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Kctd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yo18a</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Phykpl</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rbp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uv39h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Usp53</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lg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cnl1</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ennd6a</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Gclm</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Kdelc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yo19</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i4k2b</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spry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uv420h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Usp9x</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lg1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cnt2</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epdc5</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Gfm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Kdm2a</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yo1c</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ias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tn4</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uz1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Vprbp</w:t>
            </w:r>
            <w:proofErr w:type="spellEnd"/>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lg1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d109</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gat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Ggcx</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Kdm6b</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yo1e</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ick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ufy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yce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Vps33b</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lg1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d151</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gcr8</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Gigyf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Khdrbs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yo5a</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idd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aa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af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Vps4a</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lkbh8</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d300e</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hrs1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Gls</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Kif14</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yo9a</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if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at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af1c</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Vps9d1</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md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d55</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hx29</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Gls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Kif15</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Naa16</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ip5k1a</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at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ango6</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Vwa5a</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mmecr1l</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dan1</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iap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Glt8d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Kif20b</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Nagpa</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Plaa</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bno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bk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Wdr24</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mt</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dc14b</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ido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Gm166</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Kif5c</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Naprt</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lcb4</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caf8</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cerg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Wdr34</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napc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dc25c</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is3l</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Gm17066</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Klf4</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Nbr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lekha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Sccpdh</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cirg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Wdr76</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napc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dk16</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lg5</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Gm29609</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Klhdc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Nckipsd</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lekha8</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Sct</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Tcta</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Whsc1</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nks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dk18</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mtf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Gmpr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Kmt2c</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Ncoa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lxna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dr39u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elo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Wrap73</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nkzf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Cenpi</w:t>
            </w:r>
            <w:proofErr w:type="spellEnd"/>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mxl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Gna1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Kmt2e</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Ncoa5</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m20d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ec16a</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ep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Xpot</w:t>
            </w:r>
            <w:proofErr w:type="spellEnd"/>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no9</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ep128</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nah8</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Gnl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Kpna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Ndor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Pmel</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ec24c</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fcp2l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Ybx3</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p1b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ep162</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naic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Gnptg</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Kpna6</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Necab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old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ec31a</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Thpo</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Zbtb11</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p4m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ep192</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najb14</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Golga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Krit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Nek8</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ole</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enp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imm2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Zbtb32</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p5z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ep41</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najc10</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Gon4l</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Larp4</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Neu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olr1a</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etd6</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jp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Zbtb48</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paf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ers2</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najc1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Gpaa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Larp4b</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Neurl4</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olr2a</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etdb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lcd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Zdhhc12</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Apeh</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fap20</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najc14</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Gpatch2l</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Lat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Nicn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olr2k</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etdb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le4</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Zdhhc16</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ppl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Cfp</w:t>
            </w:r>
            <w:proofErr w:type="spellEnd"/>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us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Grb10</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Lck</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Ninl</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Ppan</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fi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le6</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Zfand2b</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Araf</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haf1a</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Dync1li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Grina</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Ldlr</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Nipbl</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pef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Sigirr</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lk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Zfc3h1</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rfgap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hd1</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E2f5</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Gse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Lins</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Nisch</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pfia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lc17a9</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mco6</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Zfp106</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rfgef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hd4</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Efcab7</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Gsr</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Lipe</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Nme4</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pfibp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lc1a5</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mem147</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Zfp184</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rhgap2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hd6</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Efemp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Gyg</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Lonrf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Noc2l</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Prkcg</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lc22a17</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mem165</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Zfp219</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rhgef1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hd8</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Eif4g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Gys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Lrig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Noc3l</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rkd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lc30a9</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mem19</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Zfp248</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rid4a</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Chfr</w:t>
            </w:r>
            <w:proofErr w:type="spellEnd"/>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Ell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Haus5</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Lrmp</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Noc4l</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Prkra</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lc37a4</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mem199</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Zfp276</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s3mt</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it</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Elovl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Haus6</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Lrpprc</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Nol1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rpf40b</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lc38a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mem87b</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Zfp292</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tat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kap5</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Eml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Hccs</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Ltk</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Nol7</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rpf6</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lc38a7</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Tmpo</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Zfp335</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tg4b</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kmt1</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Enkd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Hcfc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Lztr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Nol8</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rr1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lc39a7</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mub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Zfp385a</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tl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Clasrp</w:t>
            </w:r>
            <w:proofErr w:type="spellEnd"/>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Eno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Hcfc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acf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Notum</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rrc2a</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lc44a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Tnks</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Zfp598</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tp13a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lcn2</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Eogt</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Hdac4</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an1b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Nphs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rss36</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lc44a4</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npo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Zfp655</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tp13a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lcn6</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Ep300</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Heatr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an2c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Npr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smb10</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lc4a1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ns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Zgrf1</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lastRenderedPageBreak/>
              <w:t>Atp2a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lic3</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Ep400</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Hectd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ap3k1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Nprl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smc3ip</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lc50a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op2b</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Zmym5</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tp2b4</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Clspn</w:t>
            </w:r>
            <w:proofErr w:type="spellEnd"/>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Eps8l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Helq</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ap4k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Nrbp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tpn6</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lc52a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op3b</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Zp3</w:t>
            </w: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Atr</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not1</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Eral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Helz</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ap4k5</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Nsf</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Ptprf</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lc7a6os</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opbp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Atrx</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not3</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Eri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Herc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ap7d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Nsmaf</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Ptprv</w:t>
            </w:r>
            <w:proofErr w:type="spellEnd"/>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lco4c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pp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U01982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Cnot6</w:t>
            </w:r>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Erlin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Herc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apk1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Nsun5</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Pusl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lfn9</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rafd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
        </w:tc>
      </w:tr>
      <w:tr w:rsidR="00527989" w:rsidRPr="00DA3610" w:rsidTr="00BD7BAD">
        <w:trPr>
          <w:trHeight w:val="100"/>
        </w:trPr>
        <w:tc>
          <w:tcPr>
            <w:tcW w:w="1093"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AU041133</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roofErr w:type="spellStart"/>
            <w:r w:rsidRPr="00DA3610">
              <w:rPr>
                <w:rFonts w:ascii="Calibri" w:eastAsia="Times New Roman" w:hAnsi="Calibri" w:cs="Times New Roman"/>
                <w:noProof w:val="0"/>
                <w:color w:val="000000"/>
                <w:sz w:val="16"/>
                <w:szCs w:val="16"/>
                <w:lang w:val="en-AU"/>
              </w:rPr>
              <w:t>Cntrob</w:t>
            </w:r>
            <w:proofErr w:type="spellEnd"/>
          </w:p>
        </w:tc>
        <w:tc>
          <w:tcPr>
            <w:tcW w:w="886"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Espl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Herpud2</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Marf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Nt5c</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Rab24</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Smarce1</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r w:rsidRPr="00DA3610">
              <w:rPr>
                <w:rFonts w:ascii="Calibri" w:eastAsia="Times New Roman" w:hAnsi="Calibri" w:cs="Times New Roman"/>
                <w:noProof w:val="0"/>
                <w:color w:val="000000"/>
                <w:sz w:val="16"/>
                <w:szCs w:val="16"/>
                <w:lang w:val="en-AU"/>
              </w:rPr>
              <w:t>Trappc8</w:t>
            </w:r>
          </w:p>
        </w:tc>
        <w:tc>
          <w:tcPr>
            <w:tcW w:w="880" w:type="dxa"/>
            <w:tcBorders>
              <w:top w:val="nil"/>
              <w:left w:val="nil"/>
              <w:bottom w:val="nil"/>
              <w:right w:val="nil"/>
            </w:tcBorders>
            <w:shd w:val="clear" w:color="auto" w:fill="auto"/>
            <w:noWrap/>
            <w:vAlign w:val="bottom"/>
            <w:hideMark/>
          </w:tcPr>
          <w:p w:rsidR="00527989" w:rsidRPr="00DA3610" w:rsidRDefault="00527989" w:rsidP="00BD7BAD">
            <w:pPr>
              <w:rPr>
                <w:rFonts w:ascii="Calibri" w:eastAsia="Times New Roman" w:hAnsi="Calibri" w:cs="Times New Roman"/>
                <w:noProof w:val="0"/>
                <w:color w:val="000000"/>
                <w:sz w:val="16"/>
                <w:szCs w:val="16"/>
                <w:lang w:val="en-AU"/>
              </w:rPr>
            </w:pPr>
          </w:p>
        </w:tc>
      </w:tr>
    </w:tbl>
    <w:p w:rsidR="00527989" w:rsidRDefault="00527989" w:rsidP="00527989">
      <w:pPr>
        <w:jc w:val="both"/>
        <w:rPr>
          <w:b/>
          <w:lang w:val="en-US"/>
        </w:rPr>
      </w:pPr>
    </w:p>
    <w:p w:rsidR="00735255" w:rsidRDefault="00735255" w:rsidP="00527989">
      <w:pPr>
        <w:jc w:val="both"/>
        <w:rPr>
          <w:b/>
          <w:lang w:val="en-US"/>
        </w:rPr>
      </w:pPr>
    </w:p>
    <w:p w:rsidR="00735255" w:rsidRDefault="00735255" w:rsidP="00527989">
      <w:pPr>
        <w:jc w:val="both"/>
        <w:rPr>
          <w:b/>
          <w:lang w:val="en-US"/>
        </w:rPr>
      </w:pPr>
    </w:p>
    <w:p w:rsidR="00735255" w:rsidRPr="00735255" w:rsidRDefault="006000E4" w:rsidP="00735255">
      <w:pPr>
        <w:pStyle w:val="EndNoteBibliography"/>
        <w:ind w:left="720" w:hanging="720"/>
        <w:rPr>
          <w:noProof/>
        </w:rPr>
      </w:pPr>
      <w:r w:rsidRPr="006000E4">
        <w:rPr>
          <w:b/>
        </w:rPr>
        <w:fldChar w:fldCharType="begin"/>
      </w:r>
      <w:r w:rsidR="00735255">
        <w:rPr>
          <w:b/>
        </w:rPr>
        <w:instrText xml:space="preserve"> ADDIN EN.REFLIST </w:instrText>
      </w:r>
      <w:r w:rsidRPr="006000E4">
        <w:rPr>
          <w:b/>
        </w:rPr>
        <w:fldChar w:fldCharType="separate"/>
      </w:r>
      <w:r w:rsidR="00735255" w:rsidRPr="00735255">
        <w:rPr>
          <w:noProof/>
        </w:rPr>
        <w:t>1.</w:t>
      </w:r>
      <w:r w:rsidR="00735255" w:rsidRPr="00735255">
        <w:rPr>
          <w:noProof/>
        </w:rPr>
        <w:tab/>
        <w:t xml:space="preserve">Audic, S. and Claverie, J.M. (1997) The significance of digital gene expression profiles. </w:t>
      </w:r>
      <w:r w:rsidR="00735255" w:rsidRPr="00735255">
        <w:rPr>
          <w:i/>
          <w:noProof/>
        </w:rPr>
        <w:t>Genome Res</w:t>
      </w:r>
      <w:r w:rsidR="00735255" w:rsidRPr="00735255">
        <w:rPr>
          <w:noProof/>
        </w:rPr>
        <w:t xml:space="preserve">, </w:t>
      </w:r>
      <w:r w:rsidR="00735255" w:rsidRPr="00735255">
        <w:rPr>
          <w:b/>
          <w:noProof/>
        </w:rPr>
        <w:t>7</w:t>
      </w:r>
      <w:r w:rsidR="00735255" w:rsidRPr="00735255">
        <w:rPr>
          <w:noProof/>
        </w:rPr>
        <w:t>, 986-995.</w:t>
      </w:r>
    </w:p>
    <w:p w:rsidR="0015494B" w:rsidRPr="00527989" w:rsidRDefault="006000E4" w:rsidP="00527989">
      <w:pPr>
        <w:jc w:val="both"/>
        <w:rPr>
          <w:b/>
          <w:lang w:val="en-US"/>
        </w:rPr>
      </w:pPr>
      <w:r>
        <w:rPr>
          <w:b/>
          <w:lang w:val="en-US"/>
        </w:rPr>
        <w:fldChar w:fldCharType="end"/>
      </w:r>
    </w:p>
    <w:sectPr w:rsidR="0015494B" w:rsidRPr="00527989" w:rsidSect="00A229C7">
      <w:pgSz w:w="11900" w:h="16840"/>
      <w:pgMar w:top="1134" w:right="1134" w:bottom="1712" w:left="1134" w:header="720" w:footer="1134" w:gutter="0"/>
      <w:cols w:space="708"/>
      <w:docGrid w:linePitch="312" w:charSpace="3276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P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ＭＳ ゴシック">
    <w:altName w:val="MS PMincho"/>
    <w:charset w:val="4E"/>
    <w:family w:val="auto"/>
    <w:pitch w:val="variable"/>
    <w:sig w:usb0="00000000"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宋体">
    <w:altName w:val="Arial Unicode MS"/>
    <w:charset w:val="50"/>
    <w:family w:val="auto"/>
    <w:pitch w:val="variable"/>
    <w:sig w:usb0="00000000" w:usb1="288F0000" w:usb2="00000016" w:usb3="00000000" w:csb0="0004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defaultTabStop w:val="720"/>
  <w:drawingGridHorizontalSpacing w:val="360"/>
  <w:drawingGridVerticalSpacing w:val="360"/>
  <w:displayHorizontalDrawingGridEvery w:val="0"/>
  <w:displayVerticalDrawingGridEvery w:val="0"/>
  <w:characterSpacingControl w:val="doNotCompress"/>
  <w:compat>
    <w:useFELayout/>
  </w:compat>
  <w:docVars>
    <w:docVar w:name="EN.Layout" w:val="&lt;ENLayout&gt;&lt;Style&gt;Nucleic Acids Re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wdtzpf4s0s9tet0a8vfa2laa2zpppzwrv9&quot;&gt;IntronRetention&lt;record-ids&gt;&lt;item&gt;32&lt;/item&gt;&lt;/record-ids&gt;&lt;/item&gt;&lt;/Libraries&gt;"/>
  </w:docVars>
  <w:rsids>
    <w:rsidRoot w:val="00527989"/>
    <w:rsid w:val="0015494B"/>
    <w:rsid w:val="00186956"/>
    <w:rsid w:val="001C731E"/>
    <w:rsid w:val="00474493"/>
    <w:rsid w:val="00527989"/>
    <w:rsid w:val="006000E4"/>
    <w:rsid w:val="00735255"/>
    <w:rsid w:val="00A229C7"/>
    <w:rsid w:val="00BC48B5"/>
  </w:rsids>
  <m:mathPr>
    <m:mathFont m:val="Cambria Math"/>
    <m:brkBin m:val="before"/>
    <m:brkBinSub m:val="--"/>
    <m:smallFrac m:val="off"/>
    <m:dispDef m:val="off"/>
    <m:lMargin m:val="0"/>
    <m:rMargin m:val="0"/>
    <m:defJc m:val="centerGroup"/>
    <m:wrapRight/>
    <m:intLim m:val="subSup"/>
    <m:naryLim m:val="subSup"/>
  </m:mathPr>
  <w:themeFontLang w:val="en-NZ"/>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7989"/>
    <w:rPr>
      <w:noProof/>
      <w:lang w:val="fr-FR"/>
    </w:rPr>
  </w:style>
  <w:style w:type="paragraph" w:styleId="Heading1">
    <w:name w:val="heading 1"/>
    <w:basedOn w:val="Normal"/>
    <w:next w:val="Normal"/>
    <w:link w:val="Heading1Char"/>
    <w:uiPriority w:val="9"/>
    <w:qFormat/>
    <w:rsid w:val="00527989"/>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7989"/>
    <w:rPr>
      <w:rFonts w:asciiTheme="majorHAnsi" w:eastAsiaTheme="majorEastAsia" w:hAnsiTheme="majorHAnsi" w:cstheme="majorBidi"/>
      <w:b/>
      <w:bCs/>
      <w:noProof/>
      <w:color w:val="345A8A" w:themeColor="accent1" w:themeShade="B5"/>
      <w:sz w:val="32"/>
      <w:szCs w:val="32"/>
      <w:lang w:val="fr-FR"/>
    </w:rPr>
  </w:style>
  <w:style w:type="paragraph" w:styleId="BalloonText">
    <w:name w:val="Balloon Text"/>
    <w:basedOn w:val="Normal"/>
    <w:link w:val="BalloonTextChar"/>
    <w:uiPriority w:val="99"/>
    <w:semiHidden/>
    <w:unhideWhenUsed/>
    <w:rsid w:val="0052798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27989"/>
    <w:rPr>
      <w:rFonts w:ascii="Lucida Grande" w:hAnsi="Lucida Grande" w:cs="Lucida Grande"/>
      <w:noProof/>
      <w:sz w:val="18"/>
      <w:szCs w:val="18"/>
      <w:lang w:val="fr-FR"/>
    </w:rPr>
  </w:style>
  <w:style w:type="paragraph" w:styleId="Caption">
    <w:name w:val="caption"/>
    <w:basedOn w:val="Normal"/>
    <w:next w:val="Normal"/>
    <w:unhideWhenUsed/>
    <w:qFormat/>
    <w:rsid w:val="00527989"/>
    <w:pPr>
      <w:spacing w:after="200"/>
    </w:pPr>
    <w:rPr>
      <w:rFonts w:ascii="Calibri" w:eastAsia="宋体" w:hAnsi="Calibri" w:cs="Times New Roman"/>
      <w:b/>
      <w:bCs/>
      <w:noProof w:val="0"/>
      <w:color w:val="4F81BD" w:themeColor="accent1"/>
      <w:sz w:val="18"/>
      <w:szCs w:val="18"/>
      <w:lang w:val="en-US" w:eastAsia="zh-CN"/>
    </w:rPr>
  </w:style>
  <w:style w:type="paragraph" w:customStyle="1" w:styleId="ColorfulList-Accent21">
    <w:name w:val="Colorful List - Accent 21"/>
    <w:uiPriority w:val="1"/>
    <w:qFormat/>
    <w:rsid w:val="00527989"/>
    <w:rPr>
      <w:rFonts w:ascii="Calibri" w:eastAsia="宋体" w:hAnsi="Calibri" w:cs="Times New Roman"/>
      <w:sz w:val="22"/>
      <w:szCs w:val="22"/>
      <w:lang w:eastAsia="zh-CN"/>
    </w:rPr>
  </w:style>
  <w:style w:type="paragraph" w:customStyle="1" w:styleId="EndNoteBibliography">
    <w:name w:val="EndNote Bibliography"/>
    <w:basedOn w:val="Normal"/>
    <w:rsid w:val="00527989"/>
    <w:pPr>
      <w:jc w:val="both"/>
    </w:pPr>
    <w:rPr>
      <w:rFonts w:ascii="Cambria" w:hAnsi="Cambria"/>
      <w:noProof w:val="0"/>
      <w:lang w:val="en-US"/>
    </w:rPr>
  </w:style>
  <w:style w:type="character" w:styleId="CommentReference">
    <w:name w:val="annotation reference"/>
    <w:basedOn w:val="DefaultParagraphFont"/>
    <w:uiPriority w:val="99"/>
    <w:semiHidden/>
    <w:unhideWhenUsed/>
    <w:rsid w:val="00527989"/>
    <w:rPr>
      <w:sz w:val="18"/>
      <w:szCs w:val="18"/>
    </w:rPr>
  </w:style>
  <w:style w:type="paragraph" w:styleId="CommentText">
    <w:name w:val="annotation text"/>
    <w:basedOn w:val="Normal"/>
    <w:link w:val="CommentTextChar"/>
    <w:uiPriority w:val="99"/>
    <w:semiHidden/>
    <w:unhideWhenUsed/>
    <w:rsid w:val="00527989"/>
  </w:style>
  <w:style w:type="character" w:customStyle="1" w:styleId="CommentTextChar">
    <w:name w:val="Comment Text Char"/>
    <w:basedOn w:val="DefaultParagraphFont"/>
    <w:link w:val="CommentText"/>
    <w:uiPriority w:val="99"/>
    <w:semiHidden/>
    <w:rsid w:val="00527989"/>
    <w:rPr>
      <w:noProof/>
      <w:lang w:val="fr-FR"/>
    </w:rPr>
  </w:style>
  <w:style w:type="paragraph" w:styleId="CommentSubject">
    <w:name w:val="annotation subject"/>
    <w:basedOn w:val="CommentText"/>
    <w:next w:val="CommentText"/>
    <w:link w:val="CommentSubjectChar"/>
    <w:uiPriority w:val="99"/>
    <w:semiHidden/>
    <w:unhideWhenUsed/>
    <w:rsid w:val="00527989"/>
    <w:rPr>
      <w:b/>
      <w:bCs/>
      <w:sz w:val="20"/>
      <w:szCs w:val="20"/>
    </w:rPr>
  </w:style>
  <w:style w:type="character" w:customStyle="1" w:styleId="CommentSubjectChar">
    <w:name w:val="Comment Subject Char"/>
    <w:basedOn w:val="CommentTextChar"/>
    <w:link w:val="CommentSubject"/>
    <w:uiPriority w:val="99"/>
    <w:semiHidden/>
    <w:rsid w:val="00527989"/>
    <w:rPr>
      <w:b/>
      <w:bCs/>
      <w:noProof/>
      <w:sz w:val="20"/>
      <w:szCs w:val="20"/>
      <w:lang w:val="fr-FR"/>
    </w:rPr>
  </w:style>
  <w:style w:type="table" w:styleId="TableGrid">
    <w:name w:val="Table Grid"/>
    <w:basedOn w:val="TableNormal"/>
    <w:uiPriority w:val="59"/>
    <w:rsid w:val="0052798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1">
    <w:name w:val="toc 1"/>
    <w:basedOn w:val="Normal"/>
    <w:next w:val="Normal"/>
    <w:autoRedefine/>
    <w:uiPriority w:val="39"/>
    <w:unhideWhenUsed/>
    <w:rsid w:val="00527989"/>
    <w:pPr>
      <w:spacing w:before="120"/>
    </w:pPr>
    <w:rPr>
      <w:b/>
    </w:rPr>
  </w:style>
  <w:style w:type="paragraph" w:styleId="TOC2">
    <w:name w:val="toc 2"/>
    <w:basedOn w:val="Normal"/>
    <w:next w:val="Normal"/>
    <w:autoRedefine/>
    <w:uiPriority w:val="39"/>
    <w:unhideWhenUsed/>
    <w:rsid w:val="00527989"/>
    <w:pPr>
      <w:ind w:left="240"/>
    </w:pPr>
    <w:rPr>
      <w:b/>
      <w:sz w:val="22"/>
      <w:szCs w:val="22"/>
    </w:rPr>
  </w:style>
  <w:style w:type="paragraph" w:styleId="TOC3">
    <w:name w:val="toc 3"/>
    <w:basedOn w:val="Normal"/>
    <w:next w:val="Normal"/>
    <w:autoRedefine/>
    <w:uiPriority w:val="39"/>
    <w:unhideWhenUsed/>
    <w:rsid w:val="00527989"/>
    <w:pPr>
      <w:ind w:left="480"/>
    </w:pPr>
    <w:rPr>
      <w:sz w:val="22"/>
      <w:szCs w:val="22"/>
    </w:rPr>
  </w:style>
  <w:style w:type="paragraph" w:styleId="TOC4">
    <w:name w:val="toc 4"/>
    <w:basedOn w:val="Normal"/>
    <w:next w:val="Normal"/>
    <w:autoRedefine/>
    <w:uiPriority w:val="39"/>
    <w:unhideWhenUsed/>
    <w:rsid w:val="00527989"/>
    <w:pPr>
      <w:ind w:left="720"/>
    </w:pPr>
    <w:rPr>
      <w:sz w:val="20"/>
      <w:szCs w:val="20"/>
    </w:rPr>
  </w:style>
  <w:style w:type="paragraph" w:styleId="TOC5">
    <w:name w:val="toc 5"/>
    <w:basedOn w:val="Normal"/>
    <w:next w:val="Normal"/>
    <w:autoRedefine/>
    <w:uiPriority w:val="39"/>
    <w:unhideWhenUsed/>
    <w:rsid w:val="00527989"/>
    <w:pPr>
      <w:ind w:left="960"/>
    </w:pPr>
    <w:rPr>
      <w:sz w:val="20"/>
      <w:szCs w:val="20"/>
    </w:rPr>
  </w:style>
  <w:style w:type="paragraph" w:styleId="TOC6">
    <w:name w:val="toc 6"/>
    <w:basedOn w:val="Normal"/>
    <w:next w:val="Normal"/>
    <w:autoRedefine/>
    <w:uiPriority w:val="39"/>
    <w:unhideWhenUsed/>
    <w:rsid w:val="00527989"/>
    <w:pPr>
      <w:ind w:left="1200"/>
    </w:pPr>
    <w:rPr>
      <w:sz w:val="20"/>
      <w:szCs w:val="20"/>
    </w:rPr>
  </w:style>
  <w:style w:type="paragraph" w:styleId="TOC7">
    <w:name w:val="toc 7"/>
    <w:basedOn w:val="Normal"/>
    <w:next w:val="Normal"/>
    <w:autoRedefine/>
    <w:uiPriority w:val="39"/>
    <w:unhideWhenUsed/>
    <w:rsid w:val="00527989"/>
    <w:pPr>
      <w:ind w:left="1440"/>
    </w:pPr>
    <w:rPr>
      <w:sz w:val="20"/>
      <w:szCs w:val="20"/>
    </w:rPr>
  </w:style>
  <w:style w:type="paragraph" w:styleId="TOC8">
    <w:name w:val="toc 8"/>
    <w:basedOn w:val="Normal"/>
    <w:next w:val="Normal"/>
    <w:autoRedefine/>
    <w:uiPriority w:val="39"/>
    <w:unhideWhenUsed/>
    <w:rsid w:val="00527989"/>
    <w:pPr>
      <w:ind w:left="1680"/>
    </w:pPr>
    <w:rPr>
      <w:sz w:val="20"/>
      <w:szCs w:val="20"/>
    </w:rPr>
  </w:style>
  <w:style w:type="paragraph" w:styleId="TOC9">
    <w:name w:val="toc 9"/>
    <w:basedOn w:val="Normal"/>
    <w:next w:val="Normal"/>
    <w:autoRedefine/>
    <w:uiPriority w:val="39"/>
    <w:unhideWhenUsed/>
    <w:rsid w:val="00527989"/>
    <w:pPr>
      <w:ind w:left="1920"/>
    </w:pPr>
    <w:rPr>
      <w:sz w:val="20"/>
      <w:szCs w:val="20"/>
    </w:rPr>
  </w:style>
  <w:style w:type="character" w:styleId="Hyperlink">
    <w:name w:val="Hyperlink"/>
    <w:basedOn w:val="DefaultParagraphFont"/>
    <w:uiPriority w:val="99"/>
    <w:unhideWhenUsed/>
    <w:rsid w:val="00527989"/>
    <w:rPr>
      <w:color w:val="0000FF" w:themeColor="hyperlink"/>
      <w:u w:val="single"/>
    </w:rPr>
  </w:style>
  <w:style w:type="paragraph" w:customStyle="1" w:styleId="EndNoteBibliographyTitle">
    <w:name w:val="EndNote Bibliography Title"/>
    <w:basedOn w:val="Normal"/>
    <w:rsid w:val="00527989"/>
    <w:pPr>
      <w:jc w:val="center"/>
    </w:pPr>
    <w:rPr>
      <w:rFonts w:ascii="Cambria" w:hAnsi="Cambria"/>
      <w:lang w:val="en-US"/>
    </w:rPr>
  </w:style>
  <w:style w:type="character" w:styleId="FollowedHyperlink">
    <w:name w:val="FollowedHyperlink"/>
    <w:basedOn w:val="DefaultParagraphFont"/>
    <w:uiPriority w:val="99"/>
    <w:semiHidden/>
    <w:unhideWhenUsed/>
    <w:rsid w:val="00527989"/>
    <w:rPr>
      <w:color w:val="800080"/>
      <w:u w:val="single"/>
    </w:rPr>
  </w:style>
  <w:style w:type="paragraph" w:customStyle="1" w:styleId="xl63">
    <w:name w:val="xl63"/>
    <w:basedOn w:val="Normal"/>
    <w:rsid w:val="00527989"/>
    <w:pPr>
      <w:spacing w:before="100" w:beforeAutospacing="1" w:after="100" w:afterAutospacing="1"/>
    </w:pPr>
    <w:rPr>
      <w:rFonts w:ascii="Calibri" w:hAnsi="Calibri"/>
      <w:noProof w:val="0"/>
      <w:sz w:val="16"/>
      <w:szCs w:val="16"/>
      <w:lang w:val="en-AU"/>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7989"/>
    <w:rPr>
      <w:noProof/>
      <w:lang w:val="fr-FR"/>
    </w:rPr>
  </w:style>
  <w:style w:type="paragraph" w:styleId="Heading1">
    <w:name w:val="heading 1"/>
    <w:basedOn w:val="Normal"/>
    <w:next w:val="Normal"/>
    <w:link w:val="Heading1Char"/>
    <w:uiPriority w:val="9"/>
    <w:qFormat/>
    <w:rsid w:val="00527989"/>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7989"/>
    <w:rPr>
      <w:rFonts w:asciiTheme="majorHAnsi" w:eastAsiaTheme="majorEastAsia" w:hAnsiTheme="majorHAnsi" w:cstheme="majorBidi"/>
      <w:b/>
      <w:bCs/>
      <w:noProof/>
      <w:color w:val="345A8A" w:themeColor="accent1" w:themeShade="B5"/>
      <w:sz w:val="32"/>
      <w:szCs w:val="32"/>
      <w:lang w:val="fr-FR"/>
    </w:rPr>
  </w:style>
  <w:style w:type="paragraph" w:styleId="BalloonText">
    <w:name w:val="Balloon Text"/>
    <w:basedOn w:val="Normal"/>
    <w:link w:val="BalloonTextChar"/>
    <w:uiPriority w:val="99"/>
    <w:semiHidden/>
    <w:unhideWhenUsed/>
    <w:rsid w:val="0052798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27989"/>
    <w:rPr>
      <w:rFonts w:ascii="Lucida Grande" w:hAnsi="Lucida Grande" w:cs="Lucida Grande"/>
      <w:noProof/>
      <w:sz w:val="18"/>
      <w:szCs w:val="18"/>
      <w:lang w:val="fr-FR"/>
    </w:rPr>
  </w:style>
  <w:style w:type="paragraph" w:styleId="Caption">
    <w:name w:val="caption"/>
    <w:basedOn w:val="Normal"/>
    <w:next w:val="Normal"/>
    <w:unhideWhenUsed/>
    <w:qFormat/>
    <w:rsid w:val="00527989"/>
    <w:pPr>
      <w:spacing w:after="200"/>
    </w:pPr>
    <w:rPr>
      <w:rFonts w:ascii="Calibri" w:eastAsia="宋体" w:hAnsi="Calibri" w:cs="Times New Roman"/>
      <w:b/>
      <w:bCs/>
      <w:noProof w:val="0"/>
      <w:color w:val="4F81BD" w:themeColor="accent1"/>
      <w:sz w:val="18"/>
      <w:szCs w:val="18"/>
      <w:lang w:val="en-US" w:eastAsia="zh-CN"/>
    </w:rPr>
  </w:style>
  <w:style w:type="paragraph" w:customStyle="1" w:styleId="ColorfulList-Accent21">
    <w:name w:val="Colorful List - Accent 21"/>
    <w:uiPriority w:val="1"/>
    <w:qFormat/>
    <w:rsid w:val="00527989"/>
    <w:rPr>
      <w:rFonts w:ascii="Calibri" w:eastAsia="宋体" w:hAnsi="Calibri" w:cs="Times New Roman"/>
      <w:sz w:val="22"/>
      <w:szCs w:val="22"/>
      <w:lang w:eastAsia="zh-CN"/>
    </w:rPr>
  </w:style>
  <w:style w:type="paragraph" w:customStyle="1" w:styleId="EndNoteBibliography">
    <w:name w:val="EndNote Bibliography"/>
    <w:basedOn w:val="Normal"/>
    <w:rsid w:val="00527989"/>
    <w:pPr>
      <w:jc w:val="both"/>
    </w:pPr>
    <w:rPr>
      <w:rFonts w:ascii="Cambria" w:hAnsi="Cambria"/>
      <w:noProof w:val="0"/>
      <w:lang w:val="en-US"/>
    </w:rPr>
  </w:style>
  <w:style w:type="character" w:styleId="CommentReference">
    <w:name w:val="annotation reference"/>
    <w:basedOn w:val="DefaultParagraphFont"/>
    <w:uiPriority w:val="99"/>
    <w:semiHidden/>
    <w:unhideWhenUsed/>
    <w:rsid w:val="00527989"/>
    <w:rPr>
      <w:sz w:val="18"/>
      <w:szCs w:val="18"/>
    </w:rPr>
  </w:style>
  <w:style w:type="paragraph" w:styleId="CommentText">
    <w:name w:val="annotation text"/>
    <w:basedOn w:val="Normal"/>
    <w:link w:val="CommentTextChar"/>
    <w:uiPriority w:val="99"/>
    <w:semiHidden/>
    <w:unhideWhenUsed/>
    <w:rsid w:val="00527989"/>
  </w:style>
  <w:style w:type="character" w:customStyle="1" w:styleId="CommentTextChar">
    <w:name w:val="Comment Text Char"/>
    <w:basedOn w:val="DefaultParagraphFont"/>
    <w:link w:val="CommentText"/>
    <w:uiPriority w:val="99"/>
    <w:semiHidden/>
    <w:rsid w:val="00527989"/>
    <w:rPr>
      <w:noProof/>
      <w:lang w:val="fr-FR"/>
    </w:rPr>
  </w:style>
  <w:style w:type="paragraph" w:styleId="CommentSubject">
    <w:name w:val="annotation subject"/>
    <w:basedOn w:val="CommentText"/>
    <w:next w:val="CommentText"/>
    <w:link w:val="CommentSubjectChar"/>
    <w:uiPriority w:val="99"/>
    <w:semiHidden/>
    <w:unhideWhenUsed/>
    <w:rsid w:val="00527989"/>
    <w:rPr>
      <w:b/>
      <w:bCs/>
      <w:sz w:val="20"/>
      <w:szCs w:val="20"/>
    </w:rPr>
  </w:style>
  <w:style w:type="character" w:customStyle="1" w:styleId="CommentSubjectChar">
    <w:name w:val="Comment Subject Char"/>
    <w:basedOn w:val="CommentTextChar"/>
    <w:link w:val="CommentSubject"/>
    <w:uiPriority w:val="99"/>
    <w:semiHidden/>
    <w:rsid w:val="00527989"/>
    <w:rPr>
      <w:b/>
      <w:bCs/>
      <w:noProof/>
      <w:sz w:val="20"/>
      <w:szCs w:val="20"/>
      <w:lang w:val="fr-FR"/>
    </w:rPr>
  </w:style>
  <w:style w:type="table" w:styleId="TableGrid">
    <w:name w:val="Table Grid"/>
    <w:basedOn w:val="TableNormal"/>
    <w:uiPriority w:val="59"/>
    <w:rsid w:val="0052798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1">
    <w:name w:val="toc 1"/>
    <w:basedOn w:val="Normal"/>
    <w:next w:val="Normal"/>
    <w:autoRedefine/>
    <w:uiPriority w:val="39"/>
    <w:unhideWhenUsed/>
    <w:rsid w:val="00527989"/>
    <w:pPr>
      <w:spacing w:before="120"/>
    </w:pPr>
    <w:rPr>
      <w:b/>
    </w:rPr>
  </w:style>
  <w:style w:type="paragraph" w:styleId="TOC2">
    <w:name w:val="toc 2"/>
    <w:basedOn w:val="Normal"/>
    <w:next w:val="Normal"/>
    <w:autoRedefine/>
    <w:uiPriority w:val="39"/>
    <w:unhideWhenUsed/>
    <w:rsid w:val="00527989"/>
    <w:pPr>
      <w:ind w:left="240"/>
    </w:pPr>
    <w:rPr>
      <w:b/>
      <w:sz w:val="22"/>
      <w:szCs w:val="22"/>
    </w:rPr>
  </w:style>
  <w:style w:type="paragraph" w:styleId="TOC3">
    <w:name w:val="toc 3"/>
    <w:basedOn w:val="Normal"/>
    <w:next w:val="Normal"/>
    <w:autoRedefine/>
    <w:uiPriority w:val="39"/>
    <w:unhideWhenUsed/>
    <w:rsid w:val="00527989"/>
    <w:pPr>
      <w:ind w:left="480"/>
    </w:pPr>
    <w:rPr>
      <w:sz w:val="22"/>
      <w:szCs w:val="22"/>
    </w:rPr>
  </w:style>
  <w:style w:type="paragraph" w:styleId="TOC4">
    <w:name w:val="toc 4"/>
    <w:basedOn w:val="Normal"/>
    <w:next w:val="Normal"/>
    <w:autoRedefine/>
    <w:uiPriority w:val="39"/>
    <w:unhideWhenUsed/>
    <w:rsid w:val="00527989"/>
    <w:pPr>
      <w:ind w:left="720"/>
    </w:pPr>
    <w:rPr>
      <w:sz w:val="20"/>
      <w:szCs w:val="20"/>
    </w:rPr>
  </w:style>
  <w:style w:type="paragraph" w:styleId="TOC5">
    <w:name w:val="toc 5"/>
    <w:basedOn w:val="Normal"/>
    <w:next w:val="Normal"/>
    <w:autoRedefine/>
    <w:uiPriority w:val="39"/>
    <w:unhideWhenUsed/>
    <w:rsid w:val="00527989"/>
    <w:pPr>
      <w:ind w:left="960"/>
    </w:pPr>
    <w:rPr>
      <w:sz w:val="20"/>
      <w:szCs w:val="20"/>
    </w:rPr>
  </w:style>
  <w:style w:type="paragraph" w:styleId="TOC6">
    <w:name w:val="toc 6"/>
    <w:basedOn w:val="Normal"/>
    <w:next w:val="Normal"/>
    <w:autoRedefine/>
    <w:uiPriority w:val="39"/>
    <w:unhideWhenUsed/>
    <w:rsid w:val="00527989"/>
    <w:pPr>
      <w:ind w:left="1200"/>
    </w:pPr>
    <w:rPr>
      <w:sz w:val="20"/>
      <w:szCs w:val="20"/>
    </w:rPr>
  </w:style>
  <w:style w:type="paragraph" w:styleId="TOC7">
    <w:name w:val="toc 7"/>
    <w:basedOn w:val="Normal"/>
    <w:next w:val="Normal"/>
    <w:autoRedefine/>
    <w:uiPriority w:val="39"/>
    <w:unhideWhenUsed/>
    <w:rsid w:val="00527989"/>
    <w:pPr>
      <w:ind w:left="1440"/>
    </w:pPr>
    <w:rPr>
      <w:sz w:val="20"/>
      <w:szCs w:val="20"/>
    </w:rPr>
  </w:style>
  <w:style w:type="paragraph" w:styleId="TOC8">
    <w:name w:val="toc 8"/>
    <w:basedOn w:val="Normal"/>
    <w:next w:val="Normal"/>
    <w:autoRedefine/>
    <w:uiPriority w:val="39"/>
    <w:unhideWhenUsed/>
    <w:rsid w:val="00527989"/>
    <w:pPr>
      <w:ind w:left="1680"/>
    </w:pPr>
    <w:rPr>
      <w:sz w:val="20"/>
      <w:szCs w:val="20"/>
    </w:rPr>
  </w:style>
  <w:style w:type="paragraph" w:styleId="TOC9">
    <w:name w:val="toc 9"/>
    <w:basedOn w:val="Normal"/>
    <w:next w:val="Normal"/>
    <w:autoRedefine/>
    <w:uiPriority w:val="39"/>
    <w:unhideWhenUsed/>
    <w:rsid w:val="00527989"/>
    <w:pPr>
      <w:ind w:left="1920"/>
    </w:pPr>
    <w:rPr>
      <w:sz w:val="20"/>
      <w:szCs w:val="20"/>
    </w:rPr>
  </w:style>
  <w:style w:type="character" w:styleId="Hyperlink">
    <w:name w:val="Hyperlink"/>
    <w:basedOn w:val="DefaultParagraphFont"/>
    <w:uiPriority w:val="99"/>
    <w:unhideWhenUsed/>
    <w:rsid w:val="00527989"/>
    <w:rPr>
      <w:color w:val="0000FF" w:themeColor="hyperlink"/>
      <w:u w:val="single"/>
    </w:rPr>
  </w:style>
  <w:style w:type="paragraph" w:customStyle="1" w:styleId="EndNoteBibliographyTitle">
    <w:name w:val="EndNote Bibliography Title"/>
    <w:basedOn w:val="Normal"/>
    <w:rsid w:val="00527989"/>
    <w:pPr>
      <w:jc w:val="center"/>
    </w:pPr>
    <w:rPr>
      <w:rFonts w:ascii="Cambria" w:hAnsi="Cambria"/>
      <w:lang w:val="en-US"/>
    </w:rPr>
  </w:style>
  <w:style w:type="character" w:styleId="FollowedHyperlink">
    <w:name w:val="FollowedHyperlink"/>
    <w:basedOn w:val="DefaultParagraphFont"/>
    <w:uiPriority w:val="99"/>
    <w:semiHidden/>
    <w:unhideWhenUsed/>
    <w:rsid w:val="00527989"/>
    <w:rPr>
      <w:color w:val="800080"/>
      <w:u w:val="single"/>
    </w:rPr>
  </w:style>
  <w:style w:type="paragraph" w:customStyle="1" w:styleId="xl63">
    <w:name w:val="xl63"/>
    <w:basedOn w:val="Normal"/>
    <w:rsid w:val="00527989"/>
    <w:pPr>
      <w:spacing w:before="100" w:beforeAutospacing="1" w:after="100" w:afterAutospacing="1"/>
    </w:pPr>
    <w:rPr>
      <w:rFonts w:ascii="Calibri" w:hAnsi="Calibri"/>
      <w:noProof w:val="0"/>
      <w:sz w:val="16"/>
      <w:szCs w:val="16"/>
      <w:lang w:val="en-AU"/>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990</Words>
  <Characters>11345</Characters>
  <Application>Microsoft Office Word</Application>
  <DocSecurity>0</DocSecurity>
  <Lines>94</Lines>
  <Paragraphs>26</Paragraphs>
  <ScaleCrop>false</ScaleCrop>
  <Company>Centenary Institute</Company>
  <LinksUpToDate>false</LinksUpToDate>
  <CharactersWithSpaces>133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iam</dc:creator>
  <cp:lastModifiedBy>Ordibble</cp:lastModifiedBy>
  <cp:revision>2</cp:revision>
  <dcterms:created xsi:type="dcterms:W3CDTF">2017-03-07T23:09:00Z</dcterms:created>
  <dcterms:modified xsi:type="dcterms:W3CDTF">2017-03-07T23:09:00Z</dcterms:modified>
</cp:coreProperties>
</file>